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06026" w14:textId="7475ED5B" w:rsidR="00B90097" w:rsidRDefault="00555BE1" w:rsidP="00B90097">
      <w:pPr>
        <w:spacing w:after="100"/>
        <w:jc w:val="both"/>
        <w:rPr>
          <w:rFonts w:ascii="Times New Roman" w:hAnsi="Times New Roman"/>
          <w:sz w:val="20"/>
          <w:szCs w:val="20"/>
        </w:rPr>
      </w:pPr>
      <w:r w:rsidRPr="005C3A8E">
        <w:rPr>
          <w:rFonts w:ascii="Times New Roman" w:hAnsi="Times New Roman"/>
          <w:b/>
          <w:sz w:val="20"/>
          <w:szCs w:val="20"/>
        </w:rPr>
        <w:t>S</w:t>
      </w:r>
      <w:r w:rsidR="00E26083" w:rsidRPr="005C3A8E">
        <w:rPr>
          <w:rFonts w:ascii="Times New Roman" w:hAnsi="Times New Roman"/>
          <w:b/>
          <w:sz w:val="20"/>
          <w:szCs w:val="20"/>
        </w:rPr>
        <w:t>1</w:t>
      </w:r>
      <w:r w:rsidR="00FD5988">
        <w:rPr>
          <w:rFonts w:ascii="Times New Roman" w:hAnsi="Times New Roman"/>
          <w:b/>
          <w:sz w:val="20"/>
          <w:szCs w:val="20"/>
        </w:rPr>
        <w:t xml:space="preserve"> </w:t>
      </w:r>
      <w:r w:rsidR="00FD5988" w:rsidRPr="005C3A8E">
        <w:rPr>
          <w:rFonts w:ascii="Times New Roman" w:hAnsi="Times New Roman"/>
          <w:b/>
          <w:sz w:val="20"/>
          <w:szCs w:val="20"/>
        </w:rPr>
        <w:t>Table</w:t>
      </w:r>
      <w:r w:rsidR="00AE3D03" w:rsidRPr="005C3A8E">
        <w:rPr>
          <w:rFonts w:ascii="Times New Roman" w:hAnsi="Times New Roman"/>
          <w:b/>
          <w:sz w:val="20"/>
          <w:szCs w:val="20"/>
        </w:rPr>
        <w:t>.</w:t>
      </w:r>
      <w:r w:rsidR="00B90097" w:rsidRPr="005C3A8E">
        <w:rPr>
          <w:rFonts w:ascii="Times New Roman" w:hAnsi="Times New Roman"/>
          <w:b/>
          <w:sz w:val="20"/>
          <w:szCs w:val="20"/>
        </w:rPr>
        <w:t xml:space="preserve"> </w:t>
      </w:r>
      <w:r w:rsidR="00B90097" w:rsidRPr="00FD5988">
        <w:rPr>
          <w:rFonts w:ascii="Times New Roman" w:hAnsi="Times New Roman" w:cs="Times New Roman"/>
          <w:b/>
          <w:sz w:val="20"/>
          <w:szCs w:val="20"/>
        </w:rPr>
        <w:t>Detailed information on the specimens used in the phylogenetic analyses</w:t>
      </w:r>
      <w:r w:rsidR="00F75111" w:rsidRPr="00FD5988">
        <w:rPr>
          <w:rFonts w:ascii="Times New Roman" w:hAnsi="Times New Roman" w:cs="Times New Roman"/>
          <w:b/>
          <w:sz w:val="20"/>
          <w:szCs w:val="20"/>
        </w:rPr>
        <w:t xml:space="preserve"> with locality data and GenBank accession numbers.</w:t>
      </w:r>
      <w:r w:rsidR="00B90097" w:rsidRPr="005C3A8E">
        <w:rPr>
          <w:rFonts w:ascii="Times New Roman" w:hAnsi="Times New Roman" w:cs="Times New Roman"/>
          <w:sz w:val="20"/>
          <w:szCs w:val="20"/>
        </w:rPr>
        <w:t xml:space="preserve"> Voucher codes of specimens available in collections refer to the following collections: </w:t>
      </w:r>
      <w:proofErr w:type="gramStart"/>
      <w:r w:rsidR="00AD25A1" w:rsidRPr="005C3A8E">
        <w:rPr>
          <w:rFonts w:ascii="Times New Roman" w:hAnsi="Times New Roman" w:cs="Times New Roman"/>
          <w:sz w:val="20"/>
          <w:szCs w:val="20"/>
        </w:rPr>
        <w:t>IBE[</w:t>
      </w:r>
      <w:proofErr w:type="gramEnd"/>
      <w:r w:rsidR="00AD25A1" w:rsidRPr="005C3A8E">
        <w:rPr>
          <w:rFonts w:ascii="Times New Roman" w:hAnsi="Times New Roman" w:cs="Times New Roman"/>
          <w:sz w:val="20"/>
          <w:szCs w:val="20"/>
        </w:rPr>
        <w:t>X]: field series of S. Carranza housed at the Institute of Evolutionary Biology (CSIC-UPF); ONHM[X]: Oman Na</w:t>
      </w:r>
      <w:bookmarkStart w:id="0" w:name="_GoBack"/>
      <w:bookmarkEnd w:id="0"/>
      <w:r w:rsidR="00AD25A1" w:rsidRPr="005C3A8E">
        <w:rPr>
          <w:rFonts w:ascii="Times New Roman" w:hAnsi="Times New Roman" w:cs="Times New Roman"/>
          <w:sz w:val="20"/>
          <w:szCs w:val="20"/>
        </w:rPr>
        <w:t>tural History Museum; NHMC</w:t>
      </w:r>
      <w:r w:rsidR="00B90097" w:rsidRPr="005C3A8E">
        <w:rPr>
          <w:rFonts w:ascii="Times New Roman" w:hAnsi="Times New Roman" w:cs="Times New Roman"/>
          <w:sz w:val="20"/>
          <w:szCs w:val="20"/>
        </w:rPr>
        <w:t>[X]: Natural H</w:t>
      </w:r>
      <w:r w:rsidR="00AD25A1" w:rsidRPr="005C3A8E">
        <w:rPr>
          <w:rFonts w:ascii="Times New Roman" w:hAnsi="Times New Roman" w:cs="Times New Roman"/>
          <w:sz w:val="20"/>
          <w:szCs w:val="20"/>
        </w:rPr>
        <w:t>istory Museum of Crete</w:t>
      </w:r>
      <w:r w:rsidR="00CA03E9">
        <w:rPr>
          <w:rFonts w:ascii="Times New Roman" w:hAnsi="Times New Roman" w:cs="Times New Roman"/>
          <w:sz w:val="20"/>
          <w:szCs w:val="20"/>
        </w:rPr>
        <w:t>.</w:t>
      </w:r>
      <w:r w:rsidR="00AD25A1" w:rsidRPr="005C3A8E">
        <w:rPr>
          <w:rFonts w:ascii="Times New Roman" w:hAnsi="Times New Roman" w:cs="Times New Roman"/>
          <w:sz w:val="20"/>
          <w:szCs w:val="20"/>
        </w:rPr>
        <w:t xml:space="preserve"> Greece;</w:t>
      </w:r>
      <w:r w:rsidR="00B90097" w:rsidRPr="005C3A8E">
        <w:rPr>
          <w:rFonts w:ascii="Times New Roman" w:hAnsi="Times New Roman" w:cs="Times New Roman"/>
          <w:sz w:val="20"/>
          <w:szCs w:val="20"/>
        </w:rPr>
        <w:t xml:space="preserve"> </w:t>
      </w:r>
      <w:r w:rsidR="00B16AE3" w:rsidRPr="005C3A8E">
        <w:rPr>
          <w:rFonts w:ascii="Times New Roman" w:hAnsi="Times New Roman" w:cs="Times New Roman"/>
          <w:sz w:val="20"/>
          <w:szCs w:val="20"/>
        </w:rPr>
        <w:t xml:space="preserve">NHMUK[X]: Natural History Museum </w:t>
      </w:r>
      <w:r w:rsidR="00946407" w:rsidRPr="005C3A8E">
        <w:rPr>
          <w:rFonts w:ascii="Times New Roman" w:hAnsi="Times New Roman" w:cs="Times New Roman"/>
          <w:sz w:val="20"/>
          <w:szCs w:val="20"/>
        </w:rPr>
        <w:t xml:space="preserve">of </w:t>
      </w:r>
      <w:r w:rsidR="00B16AE3" w:rsidRPr="005C3A8E">
        <w:rPr>
          <w:rFonts w:ascii="Times New Roman" w:hAnsi="Times New Roman" w:cs="Times New Roman"/>
          <w:sz w:val="20"/>
          <w:szCs w:val="20"/>
        </w:rPr>
        <w:t>United Kingdom.</w:t>
      </w:r>
      <w:r w:rsidR="00B90097" w:rsidRPr="005C3A8E">
        <w:rPr>
          <w:rFonts w:ascii="Times New Roman" w:hAnsi="Times New Roman" w:cs="Times New Roman"/>
          <w:sz w:val="20"/>
          <w:szCs w:val="20"/>
        </w:rPr>
        <w:t xml:space="preserve"> </w:t>
      </w:r>
      <w:r w:rsidR="00F75111" w:rsidRPr="005C3A8E">
        <w:rPr>
          <w:rFonts w:ascii="Times New Roman" w:hAnsi="Times New Roman"/>
          <w:sz w:val="20"/>
          <w:szCs w:val="20"/>
        </w:rPr>
        <w:t>The holotype (*) and paratypes are underlined.</w:t>
      </w:r>
    </w:p>
    <w:p w14:paraId="159220E0" w14:textId="77777777" w:rsidR="0035793D" w:rsidRDefault="0035793D" w:rsidP="000C7B33">
      <w:pPr>
        <w:spacing w:after="0" w:line="240" w:lineRule="auto"/>
        <w:jc w:val="center"/>
        <w:rPr>
          <w:rFonts w:ascii="Times New Roman" w:hAnsi="Times New Roman"/>
          <w:sz w:val="20"/>
        </w:rPr>
      </w:pPr>
    </w:p>
    <w:tbl>
      <w:tblPr>
        <w:tblW w:w="1404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4"/>
        <w:gridCol w:w="1377"/>
        <w:gridCol w:w="1508"/>
        <w:gridCol w:w="762"/>
        <w:gridCol w:w="865"/>
        <w:gridCol w:w="967"/>
        <w:gridCol w:w="825"/>
        <w:gridCol w:w="976"/>
        <w:gridCol w:w="976"/>
        <w:gridCol w:w="976"/>
        <w:gridCol w:w="976"/>
        <w:gridCol w:w="976"/>
        <w:gridCol w:w="976"/>
      </w:tblGrid>
      <w:tr w:rsidR="00320DDB" w:rsidRPr="00320DDB" w14:paraId="541A0337" w14:textId="77777777" w:rsidTr="00320DDB">
        <w:trPr>
          <w:trHeight w:val="320"/>
          <w:jc w:val="center"/>
        </w:trPr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9E2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group spec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F608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pecimen cod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8AE5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oucher cod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1B9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untr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D2EF" w14:textId="7777777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atitud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F051" w14:textId="7777777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ongitud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36E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ocalit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2AB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12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A72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320D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cytb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A81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320D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c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-mo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25D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MC1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83E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ACM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87D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RAG2</w:t>
            </w:r>
          </w:p>
        </w:tc>
      </w:tr>
      <w:tr w:rsidR="00320DDB" w:rsidRPr="00320DDB" w14:paraId="325B672A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27D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BF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59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1E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  <w:t>NHMUK2013.3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12D9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C8E6" w14:textId="186AD46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7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16FE" w14:textId="4EED978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3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64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0F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C2A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BE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3F8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F01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E5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7</w:t>
            </w:r>
          </w:p>
        </w:tc>
      </w:tr>
      <w:tr w:rsidR="00320DDB" w:rsidRPr="00320DDB" w14:paraId="67474879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2A6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39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9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68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  <w:t>IBECN8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446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BFB" w14:textId="078E251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0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5220" w14:textId="42319F4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1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58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425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9B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AF1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4F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5F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6B6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2</w:t>
            </w:r>
          </w:p>
        </w:tc>
      </w:tr>
      <w:tr w:rsidR="00320DDB" w:rsidRPr="00320DDB" w14:paraId="1F740637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460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FA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C14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7B4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2AE0" w14:textId="44F4B43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99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D167" w14:textId="5B7F190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9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4A5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0F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BB6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13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9F7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5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B30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E1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96</w:t>
            </w:r>
          </w:p>
        </w:tc>
      </w:tr>
      <w:tr w:rsidR="00320DDB" w:rsidRPr="00320DDB" w14:paraId="4AE137D3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5C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25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9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F8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  <w:t>NHMUK2013.347</w:t>
            </w: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1EA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B37" w14:textId="42496B8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42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489" w14:textId="02620EE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9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178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46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C3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181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B84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2D1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B96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8</w:t>
            </w:r>
          </w:p>
        </w:tc>
      </w:tr>
      <w:tr w:rsidR="00320DDB" w:rsidRPr="00320DDB" w14:paraId="3D120D78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753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77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44B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1BA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A40E" w14:textId="4555363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76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B80" w14:textId="2AFB0E1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2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31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11F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5C0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E82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42A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5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CD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27F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97</w:t>
            </w:r>
          </w:p>
        </w:tc>
      </w:tr>
      <w:tr w:rsidR="00320DDB" w:rsidRPr="00320DDB" w14:paraId="1255D640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986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58C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90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589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90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69C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E48" w14:textId="51CACF8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76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886" w14:textId="366D8E3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2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CF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373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38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10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6F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21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99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3</w:t>
            </w:r>
          </w:p>
        </w:tc>
      </w:tr>
      <w:tr w:rsidR="00320DDB" w:rsidRPr="00320DDB" w14:paraId="588DA2A3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16C" w14:textId="23334C9A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A3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7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43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87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25C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53A6" w14:textId="1475CB9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76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EC9" w14:textId="4923284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2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29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EC0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8E3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E3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E0F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84C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A0D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1</w:t>
            </w:r>
          </w:p>
        </w:tc>
      </w:tr>
      <w:tr w:rsidR="00320DDB" w:rsidRPr="00320DDB" w14:paraId="2604325E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201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97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6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764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86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E3E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FD55" w14:textId="414B4A6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76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12E" w14:textId="50E269E8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2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E09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6D8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B2D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665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E8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634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46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5</w:t>
            </w:r>
          </w:p>
        </w:tc>
      </w:tr>
      <w:tr w:rsidR="00320DDB" w:rsidRPr="00320DDB" w14:paraId="06B3BC78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FD5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1F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90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BB49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816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24B" w14:textId="0C3563B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78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F9F8" w14:textId="7A837C4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4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66F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598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DC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F9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A4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B4B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28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6</w:t>
            </w:r>
          </w:p>
        </w:tc>
      </w:tr>
      <w:tr w:rsidR="00320DDB" w:rsidRPr="00320DDB" w14:paraId="02BF17DF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B4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74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1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06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s-ES"/>
              </w:rPr>
              <w:t>ONHM37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EC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3E19" w14:textId="173D0B98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78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077" w14:textId="413347D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4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E5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3B4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F1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32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748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EF7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2C9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4</w:t>
            </w:r>
          </w:p>
        </w:tc>
      </w:tr>
      <w:tr w:rsidR="00320DDB" w:rsidRPr="00320DDB" w14:paraId="3E1AE5E4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64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A33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2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6C1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82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74E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09C" w14:textId="1C3A8E2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97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D021" w14:textId="62BE997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4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B9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4A8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075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15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3E6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A7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941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0</w:t>
            </w:r>
          </w:p>
        </w:tc>
      </w:tr>
      <w:tr w:rsidR="00320DDB" w:rsidRPr="00320DDB" w14:paraId="56564C5D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F0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E4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1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1ED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81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DE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C76" w14:textId="6BD53529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97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5CA" w14:textId="655586E6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4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7F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0F0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895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99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335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10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379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9</w:t>
            </w:r>
          </w:p>
        </w:tc>
      </w:tr>
      <w:tr w:rsidR="00320DDB" w:rsidRPr="00320DDB" w14:paraId="1B418BE5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6CD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uusaljibalicus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.nov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06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2D02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4B3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9BE" w14:textId="33C1E53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13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138" w14:textId="0B55AF4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29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3A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05F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749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2E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48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5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C5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62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98</w:t>
            </w:r>
          </w:p>
        </w:tc>
      </w:tr>
      <w:tr w:rsidR="00320DDB" w:rsidRPr="00320DDB" w14:paraId="087E3109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8CC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90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90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3C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90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EC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D31" w14:textId="7ACDF93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9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BACA" w14:textId="4C1121A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3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B6F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FF6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A13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95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4A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029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2C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7</w:t>
            </w:r>
          </w:p>
        </w:tc>
      </w:tr>
      <w:tr w:rsidR="00320DDB" w:rsidRPr="00320DDB" w14:paraId="6F700220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99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865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90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B30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90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3ED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E0C" w14:textId="30EAF3C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9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08C2" w14:textId="4E49883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3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F6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41A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C0B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FBC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57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02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9F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6</w:t>
            </w:r>
          </w:p>
        </w:tc>
      </w:tr>
      <w:tr w:rsidR="00320DDB" w:rsidRPr="00320DDB" w14:paraId="6E59DC1E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7BB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7D4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90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BA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90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0F6B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15F" w14:textId="6331864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9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D783" w14:textId="7C7BF66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3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99C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5D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C5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4D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3C1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C3A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FF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3</w:t>
            </w:r>
          </w:p>
        </w:tc>
      </w:tr>
      <w:tr w:rsidR="00320DDB" w:rsidRPr="00320DDB" w14:paraId="007C6597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44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DB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40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D61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90C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3DC9" w14:textId="6264A1AD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9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2C5A" w14:textId="670D0B4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3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348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572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B5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4EF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FF9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798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8C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3</w:t>
            </w:r>
          </w:p>
        </w:tc>
      </w:tr>
      <w:tr w:rsidR="00320DDB" w:rsidRPr="00320DDB" w14:paraId="2E06E109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8A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956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A18D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83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F801" w14:textId="09D22C12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5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1489" w14:textId="6C1F129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6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AE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D0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AA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41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BEB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5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DDC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C7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93</w:t>
            </w:r>
          </w:p>
        </w:tc>
      </w:tr>
      <w:tr w:rsidR="00320DDB" w:rsidRPr="00320DDB" w14:paraId="092FC3BF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E2C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AD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90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1E5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90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80F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9DF" w14:textId="67C2B0A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3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4994" w14:textId="2E44BE3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8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9F7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476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9E0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05B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73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0E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DA4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0</w:t>
            </w:r>
          </w:p>
        </w:tc>
      </w:tr>
      <w:tr w:rsidR="00320DDB" w:rsidRPr="00320DDB" w14:paraId="315BE8F0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2EF6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4C2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6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4F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86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02B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9C37" w14:textId="528B5B4D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3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83E" w14:textId="2B89824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8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95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E4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9AA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DF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C1C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AC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64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4</w:t>
            </w:r>
          </w:p>
        </w:tc>
      </w:tr>
      <w:tr w:rsidR="00320DDB" w:rsidRPr="00320DDB" w14:paraId="5C13AA54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52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357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79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C15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79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B0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DA1" w14:textId="74B593A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3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26D" w14:textId="7667BEE2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8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00B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372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9C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B9D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96E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9B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040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2</w:t>
            </w:r>
          </w:p>
        </w:tc>
      </w:tr>
      <w:tr w:rsidR="00320DDB" w:rsidRPr="00320DDB" w14:paraId="79B2DAE1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494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72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7DE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2D6C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6E7" w14:textId="3CF6425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609E" w14:textId="0C85E5A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26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66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C5A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6A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6F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9B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98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1</w:t>
            </w:r>
          </w:p>
        </w:tc>
      </w:tr>
      <w:tr w:rsidR="00320DDB" w:rsidRPr="00320DDB" w14:paraId="7A8E9892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D1F6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BDA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AF5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E5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D94" w14:textId="388A0E9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2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BA6E" w14:textId="7214B64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8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C24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5E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A9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08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384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CD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6D1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5</w:t>
            </w:r>
          </w:p>
        </w:tc>
      </w:tr>
      <w:tr w:rsidR="00320DDB" w:rsidRPr="00320DDB" w14:paraId="78D66DD0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B3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A96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CB00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93E5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8A51" w14:textId="7879DA1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2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FBE6" w14:textId="39DEC70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8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26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10D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83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1B0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B3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CD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502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4</w:t>
            </w:r>
          </w:p>
        </w:tc>
      </w:tr>
      <w:tr w:rsidR="00320DDB" w:rsidRPr="00320DDB" w14:paraId="7E8B9C22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CFD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D1D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D674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FB55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A188" w14:textId="0ACF6E38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17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93FC" w14:textId="47B1B32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60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92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64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763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20B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AD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72B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4E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3</w:t>
            </w:r>
          </w:p>
        </w:tc>
      </w:tr>
      <w:tr w:rsidR="00320DDB" w:rsidRPr="00320DDB" w14:paraId="3201887E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0B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3D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DF2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82F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08E" w14:textId="6D41C97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7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405" w14:textId="2E7ADB1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5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2A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5AB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EFD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621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519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BE4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6F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6</w:t>
            </w:r>
          </w:p>
        </w:tc>
      </w:tr>
      <w:tr w:rsidR="00320DDB" w:rsidRPr="00320DDB" w14:paraId="03E0F3D1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16C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85D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40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0EA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2DD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AAA" w14:textId="6307F02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7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88E" w14:textId="54F40D9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5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8F8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D5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E2E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80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3ED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52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CFC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1</w:t>
            </w:r>
          </w:p>
        </w:tc>
      </w:tr>
      <w:tr w:rsidR="00320DDB" w:rsidRPr="00320DDB" w14:paraId="22FE1579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95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026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W10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F3B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594D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A1A8" w14:textId="46AA499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91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D31" w14:textId="3EE280E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9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680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8F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354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D3F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BA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00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01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2</w:t>
            </w:r>
          </w:p>
        </w:tc>
      </w:tr>
      <w:tr w:rsidR="00320DDB" w:rsidRPr="00320DDB" w14:paraId="10194C51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7F2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C2F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858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B49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F1F" w14:textId="4C1BFC4D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1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6EFC" w14:textId="02B5D99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AE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EAA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18B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32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736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5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861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42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94</w:t>
            </w:r>
          </w:p>
        </w:tc>
      </w:tr>
      <w:tr w:rsidR="00320DDB" w:rsidRPr="00320DDB" w14:paraId="47DF3386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6F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E2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2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AA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2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1DE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A9E" w14:textId="16793E2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35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6ABD" w14:textId="1C72ED7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3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983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7C9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5D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97E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89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E27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49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0</w:t>
            </w:r>
          </w:p>
        </w:tc>
      </w:tr>
      <w:tr w:rsidR="00320DDB" w:rsidRPr="00320DDB" w14:paraId="430457E6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97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E9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7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0A3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7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C52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8B70" w14:textId="2C326D4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20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240" w14:textId="17CBFE5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9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3B5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89D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AB4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251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390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5CF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C0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5</w:t>
            </w:r>
          </w:p>
        </w:tc>
      </w:tr>
      <w:tr w:rsidR="00320DDB" w:rsidRPr="00320DDB" w14:paraId="438B94A8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B9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D5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6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11A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6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428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D80" w14:textId="24F0EA6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2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6F78" w14:textId="41B1B849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7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0B8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6DE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953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F9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1DD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FB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96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7</w:t>
            </w:r>
          </w:p>
        </w:tc>
      </w:tr>
      <w:tr w:rsidR="00320DDB" w:rsidRPr="00320DDB" w14:paraId="4688DC57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6B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5C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6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B8F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6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ECE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6275" w14:textId="0B75BC99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9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99A" w14:textId="71651BA2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6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F9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BC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DA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D9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E55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CD1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64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4</w:t>
            </w:r>
          </w:p>
        </w:tc>
      </w:tr>
      <w:tr w:rsidR="00320DDB" w:rsidRPr="00320DDB" w14:paraId="4DCA1272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DAD6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066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29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6C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29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7A7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8DB" w14:textId="5235ABAD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9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353" w14:textId="7D141F4D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6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8D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45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D8E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5C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FF9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36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08D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1</w:t>
            </w:r>
          </w:p>
        </w:tc>
      </w:tr>
      <w:tr w:rsidR="00320DDB" w:rsidRPr="00320DDB" w14:paraId="7BDB7CFB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04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82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8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FA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8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4EE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874" w14:textId="463A9F5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12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8363" w14:textId="5598EC7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1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E1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D8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F4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361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681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78A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206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9</w:t>
            </w:r>
          </w:p>
        </w:tc>
      </w:tr>
      <w:tr w:rsidR="00320DDB" w:rsidRPr="00320DDB" w14:paraId="32C6595B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58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7C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7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4C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7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D46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781" w14:textId="5D35D72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12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7E0" w14:textId="6873767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1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DED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CD3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EBD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CF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9CA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9D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1F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8</w:t>
            </w:r>
          </w:p>
        </w:tc>
      </w:tr>
      <w:tr w:rsidR="00320DDB" w:rsidRPr="00320DDB" w14:paraId="3C0ABD26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B81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62B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9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DE3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9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FF15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278" w14:textId="61339F8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98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A744" w14:textId="0A11087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87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B51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7F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3AA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7E2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5D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A2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A6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02</w:t>
            </w:r>
          </w:p>
        </w:tc>
      </w:tr>
      <w:tr w:rsidR="00320DDB" w:rsidRPr="00320DDB" w14:paraId="500F1EDF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716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70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4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53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4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8D2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EEA" w14:textId="1F63BC4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15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C21" w14:textId="279C141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0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8EA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6D2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DB1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DEB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2A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9D9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C85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4</w:t>
            </w:r>
          </w:p>
        </w:tc>
      </w:tr>
      <w:tr w:rsidR="00320DDB" w:rsidRPr="00320DDB" w14:paraId="6BE8C55F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17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7D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7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0F0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7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FF19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121C" w14:textId="0F4EED52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9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A692" w14:textId="48955EC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94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062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61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BE7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E8B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C1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00A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0C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6</w:t>
            </w:r>
          </w:p>
        </w:tc>
      </w:tr>
      <w:tr w:rsidR="00320DDB" w:rsidRPr="00320DDB" w14:paraId="1623EAF7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B4F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21E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6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8C82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3F27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928A" w14:textId="0CDF3FA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9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63AA" w14:textId="7DD575A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94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F0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DF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002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BFF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705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BA1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B5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8</w:t>
            </w:r>
          </w:p>
        </w:tc>
      </w:tr>
      <w:tr w:rsidR="00320DDB" w:rsidRPr="00320DDB" w14:paraId="21E3E06F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57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A72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2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095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2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3DF3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9F8" w14:textId="28B15CC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4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F01" w14:textId="030F554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34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00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A4A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20B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7B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9B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041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00C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3</w:t>
            </w:r>
          </w:p>
        </w:tc>
      </w:tr>
      <w:tr w:rsidR="00320DDB" w:rsidRPr="00320DDB" w14:paraId="13C51D0B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CBC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854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8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D5CB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C0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52C" w14:textId="1BD6B902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8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361" w14:textId="477B0C3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69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249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7F0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94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91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15D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EC0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5</w:t>
            </w:r>
          </w:p>
        </w:tc>
      </w:tr>
      <w:tr w:rsidR="00320DDB" w:rsidRPr="00320DDB" w14:paraId="7505503D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79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BD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9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BB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9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7A3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5D3" w14:textId="1920E0C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86F1" w14:textId="7CB26B9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9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CD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68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42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62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3A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40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99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9</w:t>
            </w:r>
          </w:p>
        </w:tc>
      </w:tr>
      <w:tr w:rsidR="00320DDB" w:rsidRPr="00320DDB" w14:paraId="53699FEA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364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22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9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3EB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789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A97E" w14:textId="4C681A7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DFC" w14:textId="20D2A0A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9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C60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64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562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28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E5A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042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172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7</w:t>
            </w:r>
          </w:p>
        </w:tc>
      </w:tr>
      <w:tr w:rsidR="00320DDB" w:rsidRPr="00320DDB" w14:paraId="6BAFFDC0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AAB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4F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9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E1D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9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005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65B" w14:textId="4AF907C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3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8E8" w14:textId="1676E11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6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BE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523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387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AB3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13D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A8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BB1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7</w:t>
            </w:r>
          </w:p>
        </w:tc>
      </w:tr>
      <w:tr w:rsidR="00320DDB" w:rsidRPr="00320DDB" w14:paraId="40EB13EE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A8E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C2E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04/2010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D0D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9B9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CB6C" w14:textId="0755A4E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1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A036" w14:textId="3FFBECE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89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76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CF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01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BAE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85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AFE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18E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9</w:t>
            </w:r>
          </w:p>
        </w:tc>
      </w:tr>
      <w:tr w:rsidR="00320DDB" w:rsidRPr="00320DDB" w14:paraId="29BCCC92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10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C5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04/2010-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FA4F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05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202" w14:textId="29B19F2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3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91C" w14:textId="0ABC9E7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3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D9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334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D8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42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29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80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F98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30</w:t>
            </w:r>
          </w:p>
        </w:tc>
      </w:tr>
      <w:tr w:rsidR="00320DDB" w:rsidRPr="00320DDB" w14:paraId="5BDD69A3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1A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CC0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ZFMK709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517A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CC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DB4" w14:textId="3F27F34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CB6" w14:textId="7B9FED1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C8A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964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D1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D0D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B8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A9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4E0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59</w:t>
            </w:r>
          </w:p>
        </w:tc>
      </w:tr>
      <w:tr w:rsidR="00320DDB" w:rsidRPr="00320DDB" w14:paraId="31CF9C92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F2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25C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9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33F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9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2B9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AF39" w14:textId="2E5F0DA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69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B1C" w14:textId="0BDC8162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3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5D0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BF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6FA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14B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8F2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5B4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EA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0</w:t>
            </w:r>
          </w:p>
        </w:tc>
      </w:tr>
      <w:tr w:rsidR="00320DDB" w:rsidRPr="00320DDB" w14:paraId="4EB7FD3E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94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934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9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AD0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9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C7C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BF33" w14:textId="60A85EB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69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CC50" w14:textId="348E489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3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E92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A6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97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7C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305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7F1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BC9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9</w:t>
            </w:r>
          </w:p>
        </w:tc>
      </w:tr>
      <w:tr w:rsidR="00320DDB" w:rsidRPr="00320DDB" w14:paraId="05AC550A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0E3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90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40B0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98A6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E3C2" w14:textId="34BCD15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2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5FF2" w14:textId="77E9D93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69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91E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B76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5B0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F4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802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DF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69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2</w:t>
            </w:r>
          </w:p>
        </w:tc>
      </w:tr>
      <w:tr w:rsidR="00320DDB" w:rsidRPr="00320DDB" w14:paraId="6BA1926D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F9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83F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O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810A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2756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BC0" w14:textId="36211D7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97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18F8" w14:textId="26815BF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03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B0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5F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2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3E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0AD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9F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5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B3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D79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91</w:t>
            </w:r>
          </w:p>
        </w:tc>
      </w:tr>
      <w:tr w:rsidR="00320DDB" w:rsidRPr="00320DDB" w14:paraId="1510B585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4B1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0E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3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D3E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3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3489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1E6C" w14:textId="146E8F2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5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E6FA" w14:textId="3A4AE6C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0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0B8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9DC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A8D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1A2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41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6F2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91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5</w:t>
            </w:r>
          </w:p>
        </w:tc>
      </w:tr>
      <w:tr w:rsidR="00320DDB" w:rsidRPr="00320DDB" w14:paraId="7855A1CC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F8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16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1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EAC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408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A828" w14:textId="4FA7207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5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ED1C" w14:textId="638556B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0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83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2BE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7E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B9F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F0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BBC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B2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88</w:t>
            </w:r>
          </w:p>
        </w:tc>
      </w:tr>
      <w:tr w:rsidR="00320DDB" w:rsidRPr="00320DDB" w14:paraId="3C159266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3F6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lastRenderedPageBreak/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79C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1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27C7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DEA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7818" w14:textId="1D33B6F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25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EDA3" w14:textId="38591640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0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38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05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3A2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BA0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D8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849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6FD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8</w:t>
            </w:r>
          </w:p>
        </w:tc>
      </w:tr>
      <w:tr w:rsidR="00320DDB" w:rsidRPr="00320DDB" w14:paraId="482E2883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4F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281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1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A8D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364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B9F2" w14:textId="33E2DA6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25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51DC" w14:textId="72C139C6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0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095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0CB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EF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83D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A31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E7A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996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5</w:t>
            </w:r>
          </w:p>
        </w:tc>
      </w:tr>
      <w:tr w:rsidR="00320DDB" w:rsidRPr="00320DDB" w14:paraId="29A8D406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B7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B25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759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BD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75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074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063" w14:textId="1701E5C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25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5C3" w14:textId="49761D0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0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D9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CD9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AD0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F4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3EB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9ED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C0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4</w:t>
            </w:r>
          </w:p>
        </w:tc>
      </w:tr>
      <w:tr w:rsidR="00320DDB" w:rsidRPr="00320DDB" w14:paraId="3626FEE8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2F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E8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C0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8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E47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580D" w14:textId="297C9E1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8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7E4" w14:textId="7943677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76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38B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C9A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B07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7F8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3C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FC6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67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6</w:t>
            </w:r>
          </w:p>
        </w:tc>
      </w:tr>
      <w:tr w:rsidR="00320DDB" w:rsidRPr="00320DDB" w14:paraId="6DC5CEB5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CA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FC3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7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B3B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7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F5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D13" w14:textId="757C81D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8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B51E" w14:textId="01A77FF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76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F0C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01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091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58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EDE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2E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27A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91</w:t>
            </w:r>
          </w:p>
        </w:tc>
      </w:tr>
      <w:tr w:rsidR="00320DDB" w:rsidRPr="00320DDB" w14:paraId="68162020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EB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C1C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7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7E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7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0E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327" w14:textId="1174AD5F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8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C9B8" w14:textId="622FEC76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76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8DC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7B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1F4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80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30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9C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62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0</w:t>
            </w:r>
          </w:p>
        </w:tc>
      </w:tr>
      <w:tr w:rsidR="00320DDB" w:rsidRPr="00320DDB" w14:paraId="074B01A3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610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85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7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A1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7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98C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4A5" w14:textId="0A4305D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67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4E0A" w14:textId="48F10A8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12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62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5B1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783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2F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91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40C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07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6</w:t>
            </w:r>
          </w:p>
        </w:tc>
      </w:tr>
      <w:tr w:rsidR="00320DDB" w:rsidRPr="00320DDB" w14:paraId="18763B4A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887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E5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6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7A1B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6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154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856" w14:textId="0E46B3D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53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E08" w14:textId="3135A47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8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5D3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A8F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08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93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B97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90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97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9</w:t>
            </w:r>
          </w:p>
        </w:tc>
      </w:tr>
      <w:tr w:rsidR="00320DDB" w:rsidRPr="00320DDB" w14:paraId="08DF8844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38B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714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1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C91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81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689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947D" w14:textId="38D1F3A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96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4504" w14:textId="5E420C6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85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A0D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1A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631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C65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48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5C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DE6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3</w:t>
            </w:r>
          </w:p>
        </w:tc>
      </w:tr>
      <w:tr w:rsidR="00320DDB" w:rsidRPr="00320DDB" w14:paraId="443B571A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0A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64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AE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FD5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8047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EBBA" w14:textId="082E96E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20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06E" w14:textId="2A177D03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93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F3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F4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2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7CC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455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082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5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91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6DB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92</w:t>
            </w:r>
          </w:p>
        </w:tc>
      </w:tr>
      <w:tr w:rsidR="00320DDB" w:rsidRPr="00320DDB" w14:paraId="7BE604FC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99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10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8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1792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9D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C815" w14:textId="0BE26159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3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E52" w14:textId="26B4007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7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0D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CAB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EC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74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B57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3BF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80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7</w:t>
            </w:r>
          </w:p>
        </w:tc>
      </w:tr>
      <w:tr w:rsidR="00320DDB" w:rsidRPr="00320DDB" w14:paraId="1F1FFE4F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215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1918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34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655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34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A5B9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871F" w14:textId="57F0FC89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9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6CBB" w14:textId="67DD697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3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0BD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82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6E9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B4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73D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81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79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18</w:t>
            </w:r>
          </w:p>
        </w:tc>
      </w:tr>
      <w:tr w:rsidR="00320DDB" w:rsidRPr="00320DDB" w14:paraId="305D6FB7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04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FE4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40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A31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40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4AF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35CE" w14:textId="56E5D4C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08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D93" w14:textId="5AEAF7E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3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CC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10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E8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F2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D4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22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2B9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1</w:t>
            </w:r>
          </w:p>
        </w:tc>
      </w:tr>
      <w:tr w:rsidR="00320DDB" w:rsidRPr="00320DDB" w14:paraId="7AC4F198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7EE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rlov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FE1D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N40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74D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BECN40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2A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F63" w14:textId="3C05C90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9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DBF2" w14:textId="06125569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3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AAB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D4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4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25D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4E6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09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7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8DA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5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A12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F084622</w:t>
            </w:r>
          </w:p>
        </w:tc>
      </w:tr>
      <w:tr w:rsidR="00320DDB" w:rsidRPr="00320DDB" w14:paraId="5E4F3136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18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nanjevae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59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Jor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52B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861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Jord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7F9" w14:textId="67F5B474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823" w14:textId="472AEA69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A26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8B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45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F85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83D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647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F9E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36</w:t>
            </w:r>
          </w:p>
        </w:tc>
      </w:tr>
      <w:tr w:rsidR="00320DDB" w:rsidRPr="00320DDB" w14:paraId="37990DA6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C3D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dhofarensis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56D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04/2010-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FDE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EA7D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71C9" w14:textId="59710158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7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497" w14:textId="3B141AD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7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CCB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A7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FC7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C65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CB3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65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570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18</w:t>
            </w:r>
          </w:p>
        </w:tc>
      </w:tr>
      <w:tr w:rsidR="00320DDB" w:rsidRPr="00320DDB" w14:paraId="467E0A4D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6C2E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guttatus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D02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V.T39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CE17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4077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gyp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5AB" w14:textId="4B80C78B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4BD4" w14:textId="4909173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263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88C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2D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807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0E9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91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4CF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14</w:t>
            </w:r>
          </w:p>
        </w:tc>
      </w:tr>
      <w:tr w:rsidR="00320DDB" w:rsidRPr="00320DDB" w14:paraId="5F562824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07C2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hasselquisti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AD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419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6E57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E02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gyp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D0D" w14:textId="676A056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2BE5" w14:textId="4F26E62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7AA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8F0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D4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72A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462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6F6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F2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48</w:t>
            </w:r>
          </w:p>
        </w:tc>
      </w:tr>
      <w:tr w:rsidR="00320DDB" w:rsidRPr="00320DDB" w14:paraId="647B75BC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D28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oudri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82FF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V.T7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771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459E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geri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A7C0" w14:textId="0C62E896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8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E9A" w14:textId="08F3219C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939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69E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1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81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9F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15C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E84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118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95</w:t>
            </w:r>
          </w:p>
        </w:tc>
      </w:tr>
      <w:tr w:rsidR="00320DDB" w:rsidRPr="00320DDB" w14:paraId="7ADD0309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9C57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puiseux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6C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HMC80.3.49.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8D7C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HMC80.3.49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08A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Jord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3696" w14:textId="79E01406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1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B22" w14:textId="0750EDC5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0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DBF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7C6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2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26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03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BB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35A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EE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06</w:t>
            </w:r>
          </w:p>
        </w:tc>
      </w:tr>
      <w:tr w:rsidR="00320DDB" w:rsidRPr="00320DDB" w14:paraId="28806F88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616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agazzii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929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MHC1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8F0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B085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thiopi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B649" w14:textId="10B146E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0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CB70" w14:textId="35C347C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73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5504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F5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4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72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496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C05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9D7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4E8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03</w:t>
            </w:r>
          </w:p>
        </w:tc>
      </w:tr>
      <w:tr w:rsidR="00320DDB" w:rsidRPr="00320DDB" w14:paraId="02E0E8D1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9C1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siphonorhina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F78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PM002952-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E95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A815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gyp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1482" w14:textId="38FAF6B1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57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81D6" w14:textId="6057709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6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DAF1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E1E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2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21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79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03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0B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68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D0E7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372</w:t>
            </w:r>
          </w:p>
        </w:tc>
      </w:tr>
      <w:tr w:rsidR="00320DDB" w:rsidRPr="00320DDB" w14:paraId="716CD94E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490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P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togoensis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095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V88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5A4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5AF8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li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67E" w14:textId="029C855E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A6EA" w14:textId="43D0FD8A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  <w:r w:rsidRPr="00625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425E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BE1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58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C6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C095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B0A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4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5DB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1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0579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P868291</w:t>
            </w:r>
          </w:p>
        </w:tc>
      </w:tr>
      <w:tr w:rsidR="00320DDB" w:rsidRPr="00320DDB" w14:paraId="46DABA43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E489" w14:textId="77777777" w:rsid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  <w:p w14:paraId="0E081518" w14:textId="77777777" w:rsid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utgroup species</w:t>
            </w:r>
          </w:p>
          <w:p w14:paraId="77D98A55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C89A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12C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E1B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4C03" w14:textId="7777777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191B" w14:textId="77777777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11F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D41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E5C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1770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D704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8F2F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C75B" w14:textId="7777777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320DDB" w:rsidRPr="00320DDB" w14:paraId="78D8E20C" w14:textId="77777777" w:rsidTr="00320DDB">
        <w:trPr>
          <w:trHeight w:val="300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BC3" w14:textId="77777777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A. </w:t>
            </w:r>
            <w:proofErr w:type="gramStart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gallagheri</w:t>
            </w:r>
            <w:proofErr w:type="gramEnd"/>
            <w:r w:rsidRPr="00320DD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65C" w14:textId="46D69BBC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3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CE30" w14:textId="41ACA9D4" w:rsidR="00320DDB" w:rsidRPr="00320DDB" w:rsidRDefault="00320DDB" w:rsidP="0032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43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E50" w14:textId="77777777" w:rsidR="00320DDB" w:rsidRPr="00320DDB" w:rsidRDefault="00320DDB" w:rsidP="00320D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20D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5BF6" w14:textId="3BD906F6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D198" w14:textId="17FC0F06" w:rsidR="00320DDB" w:rsidRPr="00320DDB" w:rsidRDefault="00320DDB" w:rsidP="0032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D59" w14:textId="77777777" w:rsidR="00320DDB" w:rsidRPr="00320DDB" w:rsidRDefault="00320DDB" w:rsidP="00320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CD1" w14:textId="20475680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B37" w14:textId="6BCE2A2A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D26" w14:textId="69234B43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416B" w14:textId="0FAB77D4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A52C" w14:textId="3F8A0FF7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A33" w14:textId="4289EF53" w:rsidR="00320DDB" w:rsidRPr="00320DDB" w:rsidRDefault="00320DDB" w:rsidP="0032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75B22778" w14:textId="77777777" w:rsidR="006C55B1" w:rsidRPr="006259E0" w:rsidRDefault="006C55B1" w:rsidP="006259E0">
      <w:pPr>
        <w:rPr>
          <w:rFonts w:ascii="Times New Roman" w:hAnsi="Times New Roman"/>
          <w:sz w:val="20"/>
        </w:rPr>
      </w:pPr>
    </w:p>
    <w:sectPr w:rsidR="006C55B1" w:rsidRPr="006259E0" w:rsidSect="000645B1">
      <w:pgSz w:w="16838" w:h="11899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9D7"/>
    <w:rsid w:val="0000043F"/>
    <w:rsid w:val="000028D1"/>
    <w:rsid w:val="00003286"/>
    <w:rsid w:val="00006E03"/>
    <w:rsid w:val="00010F45"/>
    <w:rsid w:val="000119DB"/>
    <w:rsid w:val="00014434"/>
    <w:rsid w:val="00020162"/>
    <w:rsid w:val="0002070A"/>
    <w:rsid w:val="0002141D"/>
    <w:rsid w:val="00021C7C"/>
    <w:rsid w:val="00021EDE"/>
    <w:rsid w:val="00023C14"/>
    <w:rsid w:val="00023E4B"/>
    <w:rsid w:val="000270E2"/>
    <w:rsid w:val="0002745E"/>
    <w:rsid w:val="00027D76"/>
    <w:rsid w:val="00030359"/>
    <w:rsid w:val="00030F7A"/>
    <w:rsid w:val="00031632"/>
    <w:rsid w:val="00031656"/>
    <w:rsid w:val="0003380D"/>
    <w:rsid w:val="00040FDC"/>
    <w:rsid w:val="00042C0D"/>
    <w:rsid w:val="00043052"/>
    <w:rsid w:val="000437C6"/>
    <w:rsid w:val="00044662"/>
    <w:rsid w:val="0004617D"/>
    <w:rsid w:val="000473D8"/>
    <w:rsid w:val="000505D9"/>
    <w:rsid w:val="00050D91"/>
    <w:rsid w:val="000645B1"/>
    <w:rsid w:val="0006574F"/>
    <w:rsid w:val="0007283F"/>
    <w:rsid w:val="00074AE3"/>
    <w:rsid w:val="000756A3"/>
    <w:rsid w:val="00075BC4"/>
    <w:rsid w:val="00080AE9"/>
    <w:rsid w:val="00086C17"/>
    <w:rsid w:val="0009053A"/>
    <w:rsid w:val="00090BBC"/>
    <w:rsid w:val="00091B7A"/>
    <w:rsid w:val="000A1624"/>
    <w:rsid w:val="000A17AF"/>
    <w:rsid w:val="000A7149"/>
    <w:rsid w:val="000A71E6"/>
    <w:rsid w:val="000B09A3"/>
    <w:rsid w:val="000B2C09"/>
    <w:rsid w:val="000B2C45"/>
    <w:rsid w:val="000B53B3"/>
    <w:rsid w:val="000B65CE"/>
    <w:rsid w:val="000C071D"/>
    <w:rsid w:val="000C40E4"/>
    <w:rsid w:val="000C4953"/>
    <w:rsid w:val="000C7B33"/>
    <w:rsid w:val="000C7F64"/>
    <w:rsid w:val="000D1902"/>
    <w:rsid w:val="000D2A3D"/>
    <w:rsid w:val="000D404A"/>
    <w:rsid w:val="000D5C94"/>
    <w:rsid w:val="000D62BF"/>
    <w:rsid w:val="000E0ED8"/>
    <w:rsid w:val="000E2E43"/>
    <w:rsid w:val="000E2F14"/>
    <w:rsid w:val="000E45AF"/>
    <w:rsid w:val="000E5B5B"/>
    <w:rsid w:val="000E5DCA"/>
    <w:rsid w:val="000E6066"/>
    <w:rsid w:val="000E70AD"/>
    <w:rsid w:val="000F21D0"/>
    <w:rsid w:val="000F5C9A"/>
    <w:rsid w:val="00100133"/>
    <w:rsid w:val="0010084C"/>
    <w:rsid w:val="001064BA"/>
    <w:rsid w:val="00106D47"/>
    <w:rsid w:val="001105F8"/>
    <w:rsid w:val="00112B52"/>
    <w:rsid w:val="0011503C"/>
    <w:rsid w:val="001150EF"/>
    <w:rsid w:val="00115A89"/>
    <w:rsid w:val="0012072D"/>
    <w:rsid w:val="001216CF"/>
    <w:rsid w:val="001217F0"/>
    <w:rsid w:val="001235CA"/>
    <w:rsid w:val="00123EC8"/>
    <w:rsid w:val="00124BE9"/>
    <w:rsid w:val="0013007A"/>
    <w:rsid w:val="00132B3F"/>
    <w:rsid w:val="00132FA0"/>
    <w:rsid w:val="0013369E"/>
    <w:rsid w:val="001347D9"/>
    <w:rsid w:val="0013579A"/>
    <w:rsid w:val="0013706E"/>
    <w:rsid w:val="00141486"/>
    <w:rsid w:val="0014151C"/>
    <w:rsid w:val="001428C7"/>
    <w:rsid w:val="0014647A"/>
    <w:rsid w:val="00155515"/>
    <w:rsid w:val="00162D7F"/>
    <w:rsid w:val="001658CB"/>
    <w:rsid w:val="00167D5B"/>
    <w:rsid w:val="00171749"/>
    <w:rsid w:val="001827A1"/>
    <w:rsid w:val="00184643"/>
    <w:rsid w:val="00185A94"/>
    <w:rsid w:val="001861E2"/>
    <w:rsid w:val="00187141"/>
    <w:rsid w:val="00190B20"/>
    <w:rsid w:val="00191A2C"/>
    <w:rsid w:val="00191CDD"/>
    <w:rsid w:val="001920A1"/>
    <w:rsid w:val="001930CD"/>
    <w:rsid w:val="00193CAF"/>
    <w:rsid w:val="001964E6"/>
    <w:rsid w:val="00197945"/>
    <w:rsid w:val="001A14C0"/>
    <w:rsid w:val="001A37EC"/>
    <w:rsid w:val="001A45D3"/>
    <w:rsid w:val="001A47C8"/>
    <w:rsid w:val="001A4BAF"/>
    <w:rsid w:val="001A5452"/>
    <w:rsid w:val="001A5CB3"/>
    <w:rsid w:val="001B141D"/>
    <w:rsid w:val="001B50C1"/>
    <w:rsid w:val="001B5777"/>
    <w:rsid w:val="001B7375"/>
    <w:rsid w:val="001C04C8"/>
    <w:rsid w:val="001C3648"/>
    <w:rsid w:val="001C3EBC"/>
    <w:rsid w:val="001C44A1"/>
    <w:rsid w:val="001C44CE"/>
    <w:rsid w:val="001C466C"/>
    <w:rsid w:val="001C5C18"/>
    <w:rsid w:val="001C5CDB"/>
    <w:rsid w:val="001C6DB8"/>
    <w:rsid w:val="001C6F70"/>
    <w:rsid w:val="001D20B0"/>
    <w:rsid w:val="001D269B"/>
    <w:rsid w:val="001D43D5"/>
    <w:rsid w:val="001D5E1C"/>
    <w:rsid w:val="001D7A60"/>
    <w:rsid w:val="001E01B9"/>
    <w:rsid w:val="001E14A5"/>
    <w:rsid w:val="001E1547"/>
    <w:rsid w:val="001E2E42"/>
    <w:rsid w:val="001E4754"/>
    <w:rsid w:val="001E588D"/>
    <w:rsid w:val="001E6D23"/>
    <w:rsid w:val="001F0775"/>
    <w:rsid w:val="001F17D3"/>
    <w:rsid w:val="001F1D93"/>
    <w:rsid w:val="001F5236"/>
    <w:rsid w:val="001F780F"/>
    <w:rsid w:val="00200111"/>
    <w:rsid w:val="0020056D"/>
    <w:rsid w:val="00203D85"/>
    <w:rsid w:val="00205434"/>
    <w:rsid w:val="0020691C"/>
    <w:rsid w:val="00207136"/>
    <w:rsid w:val="002077D3"/>
    <w:rsid w:val="00210C16"/>
    <w:rsid w:val="0021218D"/>
    <w:rsid w:val="002137C7"/>
    <w:rsid w:val="0021385D"/>
    <w:rsid w:val="002138B8"/>
    <w:rsid w:val="00214313"/>
    <w:rsid w:val="002169B7"/>
    <w:rsid w:val="00216C11"/>
    <w:rsid w:val="002203DC"/>
    <w:rsid w:val="00221DBB"/>
    <w:rsid w:val="00227014"/>
    <w:rsid w:val="00227CBC"/>
    <w:rsid w:val="00230BE3"/>
    <w:rsid w:val="00232399"/>
    <w:rsid w:val="002335E9"/>
    <w:rsid w:val="00241B37"/>
    <w:rsid w:val="00241F33"/>
    <w:rsid w:val="00243B09"/>
    <w:rsid w:val="002444AE"/>
    <w:rsid w:val="002467C7"/>
    <w:rsid w:val="002479BF"/>
    <w:rsid w:val="002528F1"/>
    <w:rsid w:val="00260D7F"/>
    <w:rsid w:val="0026249D"/>
    <w:rsid w:val="00263075"/>
    <w:rsid w:val="002631AB"/>
    <w:rsid w:val="00266E3B"/>
    <w:rsid w:val="00270DE3"/>
    <w:rsid w:val="00271540"/>
    <w:rsid w:val="00272102"/>
    <w:rsid w:val="002728BD"/>
    <w:rsid w:val="00272F98"/>
    <w:rsid w:val="00275240"/>
    <w:rsid w:val="00277971"/>
    <w:rsid w:val="002806C0"/>
    <w:rsid w:val="002820F8"/>
    <w:rsid w:val="002847FA"/>
    <w:rsid w:val="0028489F"/>
    <w:rsid w:val="00286774"/>
    <w:rsid w:val="00291503"/>
    <w:rsid w:val="002915F6"/>
    <w:rsid w:val="0029363B"/>
    <w:rsid w:val="00295BDA"/>
    <w:rsid w:val="002A1AB5"/>
    <w:rsid w:val="002A3A1B"/>
    <w:rsid w:val="002A3D2F"/>
    <w:rsid w:val="002A5861"/>
    <w:rsid w:val="002B04F8"/>
    <w:rsid w:val="002B3A72"/>
    <w:rsid w:val="002B43D2"/>
    <w:rsid w:val="002B5C3F"/>
    <w:rsid w:val="002C0809"/>
    <w:rsid w:val="002C08DF"/>
    <w:rsid w:val="002C1290"/>
    <w:rsid w:val="002C2365"/>
    <w:rsid w:val="002C7084"/>
    <w:rsid w:val="002D0AE0"/>
    <w:rsid w:val="002D19B5"/>
    <w:rsid w:val="002D1F0B"/>
    <w:rsid w:val="002D5012"/>
    <w:rsid w:val="002D55D8"/>
    <w:rsid w:val="002D59D7"/>
    <w:rsid w:val="002D6CB2"/>
    <w:rsid w:val="002E0B95"/>
    <w:rsid w:val="002E10BD"/>
    <w:rsid w:val="002E1185"/>
    <w:rsid w:val="002E41FC"/>
    <w:rsid w:val="002E6981"/>
    <w:rsid w:val="002E6EFB"/>
    <w:rsid w:val="002E74F2"/>
    <w:rsid w:val="0030442D"/>
    <w:rsid w:val="00304FE2"/>
    <w:rsid w:val="0031316B"/>
    <w:rsid w:val="00313FCF"/>
    <w:rsid w:val="00316557"/>
    <w:rsid w:val="00320DDB"/>
    <w:rsid w:val="003210B1"/>
    <w:rsid w:val="00321513"/>
    <w:rsid w:val="00323F5E"/>
    <w:rsid w:val="00324A9D"/>
    <w:rsid w:val="00324C78"/>
    <w:rsid w:val="003271E3"/>
    <w:rsid w:val="003304EF"/>
    <w:rsid w:val="003310D8"/>
    <w:rsid w:val="0033115D"/>
    <w:rsid w:val="00336E1B"/>
    <w:rsid w:val="003420E7"/>
    <w:rsid w:val="00342E44"/>
    <w:rsid w:val="00343B44"/>
    <w:rsid w:val="00344BFE"/>
    <w:rsid w:val="00344F8D"/>
    <w:rsid w:val="00345A8E"/>
    <w:rsid w:val="00345DE3"/>
    <w:rsid w:val="0034608D"/>
    <w:rsid w:val="003503C9"/>
    <w:rsid w:val="0035098D"/>
    <w:rsid w:val="00350E30"/>
    <w:rsid w:val="00354C00"/>
    <w:rsid w:val="003552C8"/>
    <w:rsid w:val="00355608"/>
    <w:rsid w:val="00356884"/>
    <w:rsid w:val="00356C42"/>
    <w:rsid w:val="003571B9"/>
    <w:rsid w:val="0035793D"/>
    <w:rsid w:val="00361249"/>
    <w:rsid w:val="0036214A"/>
    <w:rsid w:val="00363BEA"/>
    <w:rsid w:val="00365DB8"/>
    <w:rsid w:val="003670E9"/>
    <w:rsid w:val="003678A9"/>
    <w:rsid w:val="0037070A"/>
    <w:rsid w:val="003707C5"/>
    <w:rsid w:val="00374528"/>
    <w:rsid w:val="00376550"/>
    <w:rsid w:val="003776C9"/>
    <w:rsid w:val="0038077A"/>
    <w:rsid w:val="00380B14"/>
    <w:rsid w:val="003821EA"/>
    <w:rsid w:val="0038231F"/>
    <w:rsid w:val="00383742"/>
    <w:rsid w:val="0038500B"/>
    <w:rsid w:val="00386778"/>
    <w:rsid w:val="00391364"/>
    <w:rsid w:val="003923E7"/>
    <w:rsid w:val="00393DF5"/>
    <w:rsid w:val="00395564"/>
    <w:rsid w:val="00395AB7"/>
    <w:rsid w:val="003A1898"/>
    <w:rsid w:val="003A413A"/>
    <w:rsid w:val="003A5B0D"/>
    <w:rsid w:val="003A5C7F"/>
    <w:rsid w:val="003B059A"/>
    <w:rsid w:val="003B2DCC"/>
    <w:rsid w:val="003B5F6E"/>
    <w:rsid w:val="003B72D4"/>
    <w:rsid w:val="003B7B26"/>
    <w:rsid w:val="003C28A5"/>
    <w:rsid w:val="003C3467"/>
    <w:rsid w:val="003D0E7E"/>
    <w:rsid w:val="003D30B9"/>
    <w:rsid w:val="003D3871"/>
    <w:rsid w:val="003D41E6"/>
    <w:rsid w:val="003D5020"/>
    <w:rsid w:val="003E342F"/>
    <w:rsid w:val="003E54A7"/>
    <w:rsid w:val="003F138A"/>
    <w:rsid w:val="003F2730"/>
    <w:rsid w:val="003F3EBA"/>
    <w:rsid w:val="003F685B"/>
    <w:rsid w:val="003F69C3"/>
    <w:rsid w:val="004036A6"/>
    <w:rsid w:val="004046F8"/>
    <w:rsid w:val="0040557E"/>
    <w:rsid w:val="00405EA4"/>
    <w:rsid w:val="004067F3"/>
    <w:rsid w:val="00413161"/>
    <w:rsid w:val="00414818"/>
    <w:rsid w:val="00414C80"/>
    <w:rsid w:val="0042118D"/>
    <w:rsid w:val="00421678"/>
    <w:rsid w:val="0042382B"/>
    <w:rsid w:val="00425392"/>
    <w:rsid w:val="004253A1"/>
    <w:rsid w:val="00425FE2"/>
    <w:rsid w:val="00432223"/>
    <w:rsid w:val="00433D4C"/>
    <w:rsid w:val="00435E6A"/>
    <w:rsid w:val="00441255"/>
    <w:rsid w:val="0044260D"/>
    <w:rsid w:val="004449AE"/>
    <w:rsid w:val="00445484"/>
    <w:rsid w:val="0044579C"/>
    <w:rsid w:val="00445D52"/>
    <w:rsid w:val="00445DFA"/>
    <w:rsid w:val="00445EF4"/>
    <w:rsid w:val="00451125"/>
    <w:rsid w:val="004529D6"/>
    <w:rsid w:val="004575B8"/>
    <w:rsid w:val="00457B10"/>
    <w:rsid w:val="00463669"/>
    <w:rsid w:val="00463B90"/>
    <w:rsid w:val="00465160"/>
    <w:rsid w:val="00465FDF"/>
    <w:rsid w:val="00466198"/>
    <w:rsid w:val="00466CDF"/>
    <w:rsid w:val="00466F9E"/>
    <w:rsid w:val="00467701"/>
    <w:rsid w:val="0047043F"/>
    <w:rsid w:val="00470C18"/>
    <w:rsid w:val="00471D4C"/>
    <w:rsid w:val="0047334A"/>
    <w:rsid w:val="0048586E"/>
    <w:rsid w:val="00487A89"/>
    <w:rsid w:val="00487FD3"/>
    <w:rsid w:val="00490732"/>
    <w:rsid w:val="004909B6"/>
    <w:rsid w:val="00493F5C"/>
    <w:rsid w:val="00497278"/>
    <w:rsid w:val="004A2353"/>
    <w:rsid w:val="004A263E"/>
    <w:rsid w:val="004A3125"/>
    <w:rsid w:val="004A41A0"/>
    <w:rsid w:val="004A74E4"/>
    <w:rsid w:val="004B1F74"/>
    <w:rsid w:val="004B2E00"/>
    <w:rsid w:val="004B5F03"/>
    <w:rsid w:val="004B764F"/>
    <w:rsid w:val="004C0391"/>
    <w:rsid w:val="004C46CC"/>
    <w:rsid w:val="004D1679"/>
    <w:rsid w:val="004D56CE"/>
    <w:rsid w:val="004D64CB"/>
    <w:rsid w:val="004D6B88"/>
    <w:rsid w:val="004D70D6"/>
    <w:rsid w:val="004E06A4"/>
    <w:rsid w:val="004E1384"/>
    <w:rsid w:val="004E6650"/>
    <w:rsid w:val="004E7613"/>
    <w:rsid w:val="004F146E"/>
    <w:rsid w:val="004F14ED"/>
    <w:rsid w:val="004F2651"/>
    <w:rsid w:val="004F641B"/>
    <w:rsid w:val="004F6C80"/>
    <w:rsid w:val="004F70DD"/>
    <w:rsid w:val="00501B40"/>
    <w:rsid w:val="005027F3"/>
    <w:rsid w:val="005029D1"/>
    <w:rsid w:val="005036B9"/>
    <w:rsid w:val="00503C7D"/>
    <w:rsid w:val="00511243"/>
    <w:rsid w:val="00511ACC"/>
    <w:rsid w:val="0051352D"/>
    <w:rsid w:val="00515999"/>
    <w:rsid w:val="00515AD3"/>
    <w:rsid w:val="00516D9E"/>
    <w:rsid w:val="005218E0"/>
    <w:rsid w:val="005233A4"/>
    <w:rsid w:val="00523F45"/>
    <w:rsid w:val="005261EC"/>
    <w:rsid w:val="0052659A"/>
    <w:rsid w:val="0053151D"/>
    <w:rsid w:val="00532590"/>
    <w:rsid w:val="00534F8D"/>
    <w:rsid w:val="00535159"/>
    <w:rsid w:val="00535507"/>
    <w:rsid w:val="005367CE"/>
    <w:rsid w:val="0053682C"/>
    <w:rsid w:val="00536C4A"/>
    <w:rsid w:val="00537155"/>
    <w:rsid w:val="0054075F"/>
    <w:rsid w:val="00540E17"/>
    <w:rsid w:val="0054247D"/>
    <w:rsid w:val="00543B62"/>
    <w:rsid w:val="00545F78"/>
    <w:rsid w:val="00546FE6"/>
    <w:rsid w:val="00547068"/>
    <w:rsid w:val="00552919"/>
    <w:rsid w:val="0055333F"/>
    <w:rsid w:val="0055448E"/>
    <w:rsid w:val="00555BE1"/>
    <w:rsid w:val="00556D77"/>
    <w:rsid w:val="005622D7"/>
    <w:rsid w:val="00564044"/>
    <w:rsid w:val="00564107"/>
    <w:rsid w:val="0056423E"/>
    <w:rsid w:val="00571009"/>
    <w:rsid w:val="005720FE"/>
    <w:rsid w:val="00573A52"/>
    <w:rsid w:val="00575CB5"/>
    <w:rsid w:val="00577313"/>
    <w:rsid w:val="00581A51"/>
    <w:rsid w:val="0058713E"/>
    <w:rsid w:val="0058791A"/>
    <w:rsid w:val="0059027F"/>
    <w:rsid w:val="00594F4C"/>
    <w:rsid w:val="005971D1"/>
    <w:rsid w:val="005971F8"/>
    <w:rsid w:val="00597B8A"/>
    <w:rsid w:val="005A08EB"/>
    <w:rsid w:val="005A4DBD"/>
    <w:rsid w:val="005A5BDB"/>
    <w:rsid w:val="005A61A4"/>
    <w:rsid w:val="005B0676"/>
    <w:rsid w:val="005B0CE1"/>
    <w:rsid w:val="005B1952"/>
    <w:rsid w:val="005B317F"/>
    <w:rsid w:val="005B3B7B"/>
    <w:rsid w:val="005B718D"/>
    <w:rsid w:val="005B7912"/>
    <w:rsid w:val="005B7B51"/>
    <w:rsid w:val="005C0B24"/>
    <w:rsid w:val="005C0FA9"/>
    <w:rsid w:val="005C2930"/>
    <w:rsid w:val="005C2C77"/>
    <w:rsid w:val="005C3A8E"/>
    <w:rsid w:val="005C4A6E"/>
    <w:rsid w:val="005C61E6"/>
    <w:rsid w:val="005C7823"/>
    <w:rsid w:val="005C7D85"/>
    <w:rsid w:val="005D0AB0"/>
    <w:rsid w:val="005D2323"/>
    <w:rsid w:val="005D77DF"/>
    <w:rsid w:val="005E077B"/>
    <w:rsid w:val="005E73A4"/>
    <w:rsid w:val="005F20A7"/>
    <w:rsid w:val="005F242A"/>
    <w:rsid w:val="005F2CBE"/>
    <w:rsid w:val="005F3C08"/>
    <w:rsid w:val="005F3EFA"/>
    <w:rsid w:val="005F424F"/>
    <w:rsid w:val="005F607A"/>
    <w:rsid w:val="005F6169"/>
    <w:rsid w:val="005F6E4C"/>
    <w:rsid w:val="00602182"/>
    <w:rsid w:val="00604A11"/>
    <w:rsid w:val="00607F7B"/>
    <w:rsid w:val="00612F0B"/>
    <w:rsid w:val="006136CC"/>
    <w:rsid w:val="006138D2"/>
    <w:rsid w:val="00613B7E"/>
    <w:rsid w:val="006210E1"/>
    <w:rsid w:val="00621BC0"/>
    <w:rsid w:val="006234E7"/>
    <w:rsid w:val="006259E0"/>
    <w:rsid w:val="006272B7"/>
    <w:rsid w:val="00627B69"/>
    <w:rsid w:val="00633CCB"/>
    <w:rsid w:val="00636D85"/>
    <w:rsid w:val="00642327"/>
    <w:rsid w:val="00642670"/>
    <w:rsid w:val="006464D2"/>
    <w:rsid w:val="006467D1"/>
    <w:rsid w:val="00646A2D"/>
    <w:rsid w:val="00646B2F"/>
    <w:rsid w:val="00647DEB"/>
    <w:rsid w:val="006512EE"/>
    <w:rsid w:val="00651AC2"/>
    <w:rsid w:val="00653BA5"/>
    <w:rsid w:val="006658C6"/>
    <w:rsid w:val="00670740"/>
    <w:rsid w:val="00670D2D"/>
    <w:rsid w:val="00671CA6"/>
    <w:rsid w:val="00672DC3"/>
    <w:rsid w:val="00676993"/>
    <w:rsid w:val="006803B8"/>
    <w:rsid w:val="006806B3"/>
    <w:rsid w:val="006815DF"/>
    <w:rsid w:val="00683A94"/>
    <w:rsid w:val="006851E1"/>
    <w:rsid w:val="00686343"/>
    <w:rsid w:val="006866EF"/>
    <w:rsid w:val="006903BB"/>
    <w:rsid w:val="006916A2"/>
    <w:rsid w:val="0069356E"/>
    <w:rsid w:val="00693A0D"/>
    <w:rsid w:val="00694669"/>
    <w:rsid w:val="00695794"/>
    <w:rsid w:val="006A0F93"/>
    <w:rsid w:val="006A345E"/>
    <w:rsid w:val="006A4008"/>
    <w:rsid w:val="006B0915"/>
    <w:rsid w:val="006B0C01"/>
    <w:rsid w:val="006B21D0"/>
    <w:rsid w:val="006B465F"/>
    <w:rsid w:val="006B606F"/>
    <w:rsid w:val="006C2251"/>
    <w:rsid w:val="006C298A"/>
    <w:rsid w:val="006C5121"/>
    <w:rsid w:val="006C55B1"/>
    <w:rsid w:val="006D1388"/>
    <w:rsid w:val="006D1820"/>
    <w:rsid w:val="006D1AF7"/>
    <w:rsid w:val="006D1B17"/>
    <w:rsid w:val="006D6C6C"/>
    <w:rsid w:val="006E0B5E"/>
    <w:rsid w:val="006E1264"/>
    <w:rsid w:val="006E3381"/>
    <w:rsid w:val="006E3F2E"/>
    <w:rsid w:val="006E46E2"/>
    <w:rsid w:val="006E4AF6"/>
    <w:rsid w:val="006F010E"/>
    <w:rsid w:val="006F1297"/>
    <w:rsid w:val="006F2242"/>
    <w:rsid w:val="006F2BB3"/>
    <w:rsid w:val="006F6417"/>
    <w:rsid w:val="00701650"/>
    <w:rsid w:val="00703D41"/>
    <w:rsid w:val="00703DC7"/>
    <w:rsid w:val="0071276D"/>
    <w:rsid w:val="007155EC"/>
    <w:rsid w:val="00723F5A"/>
    <w:rsid w:val="007243CC"/>
    <w:rsid w:val="007300CE"/>
    <w:rsid w:val="0073191E"/>
    <w:rsid w:val="00732913"/>
    <w:rsid w:val="00734801"/>
    <w:rsid w:val="00734838"/>
    <w:rsid w:val="00734CA2"/>
    <w:rsid w:val="00735F7D"/>
    <w:rsid w:val="0073709F"/>
    <w:rsid w:val="00737634"/>
    <w:rsid w:val="00740115"/>
    <w:rsid w:val="00742010"/>
    <w:rsid w:val="00742356"/>
    <w:rsid w:val="00743000"/>
    <w:rsid w:val="007441F5"/>
    <w:rsid w:val="00745B73"/>
    <w:rsid w:val="00745E7A"/>
    <w:rsid w:val="007503D6"/>
    <w:rsid w:val="007573AE"/>
    <w:rsid w:val="007609D2"/>
    <w:rsid w:val="00761E10"/>
    <w:rsid w:val="007620AB"/>
    <w:rsid w:val="0076274E"/>
    <w:rsid w:val="00763BEF"/>
    <w:rsid w:val="00764AD4"/>
    <w:rsid w:val="00770AD8"/>
    <w:rsid w:val="007711EB"/>
    <w:rsid w:val="007733DD"/>
    <w:rsid w:val="007740B7"/>
    <w:rsid w:val="00774C11"/>
    <w:rsid w:val="007806E3"/>
    <w:rsid w:val="00783BCE"/>
    <w:rsid w:val="007842CC"/>
    <w:rsid w:val="0078438E"/>
    <w:rsid w:val="007857BA"/>
    <w:rsid w:val="00785FA7"/>
    <w:rsid w:val="007900B8"/>
    <w:rsid w:val="00791B32"/>
    <w:rsid w:val="00793335"/>
    <w:rsid w:val="00793617"/>
    <w:rsid w:val="00795356"/>
    <w:rsid w:val="007A3028"/>
    <w:rsid w:val="007A39D7"/>
    <w:rsid w:val="007A410E"/>
    <w:rsid w:val="007A6981"/>
    <w:rsid w:val="007A71D0"/>
    <w:rsid w:val="007B174C"/>
    <w:rsid w:val="007B23D8"/>
    <w:rsid w:val="007B54D7"/>
    <w:rsid w:val="007B5910"/>
    <w:rsid w:val="007B633B"/>
    <w:rsid w:val="007B7787"/>
    <w:rsid w:val="007C3FFC"/>
    <w:rsid w:val="007C5045"/>
    <w:rsid w:val="007C510A"/>
    <w:rsid w:val="007C57F2"/>
    <w:rsid w:val="007C71C3"/>
    <w:rsid w:val="007C729E"/>
    <w:rsid w:val="007D025D"/>
    <w:rsid w:val="007D0469"/>
    <w:rsid w:val="007D1783"/>
    <w:rsid w:val="007D35A6"/>
    <w:rsid w:val="007D4323"/>
    <w:rsid w:val="007D4FE0"/>
    <w:rsid w:val="007E4F47"/>
    <w:rsid w:val="007F3F72"/>
    <w:rsid w:val="007F57B5"/>
    <w:rsid w:val="007F584F"/>
    <w:rsid w:val="007F77D4"/>
    <w:rsid w:val="008012C1"/>
    <w:rsid w:val="008019E6"/>
    <w:rsid w:val="00802901"/>
    <w:rsid w:val="0080342A"/>
    <w:rsid w:val="00806924"/>
    <w:rsid w:val="00810A44"/>
    <w:rsid w:val="008116FB"/>
    <w:rsid w:val="00816E31"/>
    <w:rsid w:val="00817B22"/>
    <w:rsid w:val="00822694"/>
    <w:rsid w:val="00823472"/>
    <w:rsid w:val="008263EC"/>
    <w:rsid w:val="00827566"/>
    <w:rsid w:val="00827CFC"/>
    <w:rsid w:val="008331BA"/>
    <w:rsid w:val="008332E3"/>
    <w:rsid w:val="00833995"/>
    <w:rsid w:val="00833A15"/>
    <w:rsid w:val="008344BD"/>
    <w:rsid w:val="008347B7"/>
    <w:rsid w:val="00834849"/>
    <w:rsid w:val="008354BA"/>
    <w:rsid w:val="00843623"/>
    <w:rsid w:val="008453B2"/>
    <w:rsid w:val="00850CD3"/>
    <w:rsid w:val="00851C0C"/>
    <w:rsid w:val="008539AD"/>
    <w:rsid w:val="00854A57"/>
    <w:rsid w:val="008555CC"/>
    <w:rsid w:val="008576E2"/>
    <w:rsid w:val="008639D3"/>
    <w:rsid w:val="00871516"/>
    <w:rsid w:val="0087463B"/>
    <w:rsid w:val="00874F72"/>
    <w:rsid w:val="00875FAF"/>
    <w:rsid w:val="00876C7A"/>
    <w:rsid w:val="008803CC"/>
    <w:rsid w:val="008838FA"/>
    <w:rsid w:val="00887B01"/>
    <w:rsid w:val="008953E5"/>
    <w:rsid w:val="00896316"/>
    <w:rsid w:val="008A342D"/>
    <w:rsid w:val="008A59EE"/>
    <w:rsid w:val="008A7988"/>
    <w:rsid w:val="008A7FD6"/>
    <w:rsid w:val="008B0B0C"/>
    <w:rsid w:val="008B41B3"/>
    <w:rsid w:val="008B4DBB"/>
    <w:rsid w:val="008B50DA"/>
    <w:rsid w:val="008B5B8C"/>
    <w:rsid w:val="008B6C25"/>
    <w:rsid w:val="008C0ADC"/>
    <w:rsid w:val="008C2159"/>
    <w:rsid w:val="008C2ABD"/>
    <w:rsid w:val="008C4204"/>
    <w:rsid w:val="008D1175"/>
    <w:rsid w:val="008D19B4"/>
    <w:rsid w:val="008D3B0E"/>
    <w:rsid w:val="008D488C"/>
    <w:rsid w:val="008E1E58"/>
    <w:rsid w:val="008E3A46"/>
    <w:rsid w:val="008E577D"/>
    <w:rsid w:val="008E5A5A"/>
    <w:rsid w:val="008E699F"/>
    <w:rsid w:val="008F0092"/>
    <w:rsid w:val="008F0E8A"/>
    <w:rsid w:val="008F24ED"/>
    <w:rsid w:val="008F44D0"/>
    <w:rsid w:val="008F6BF5"/>
    <w:rsid w:val="00902BB1"/>
    <w:rsid w:val="00903E54"/>
    <w:rsid w:val="00904505"/>
    <w:rsid w:val="00904D95"/>
    <w:rsid w:val="00905006"/>
    <w:rsid w:val="00905CE6"/>
    <w:rsid w:val="009107D5"/>
    <w:rsid w:val="009133B4"/>
    <w:rsid w:val="00914367"/>
    <w:rsid w:val="00914A33"/>
    <w:rsid w:val="00914FBF"/>
    <w:rsid w:val="009159F7"/>
    <w:rsid w:val="00916D54"/>
    <w:rsid w:val="00921D8B"/>
    <w:rsid w:val="00921E88"/>
    <w:rsid w:val="009221CA"/>
    <w:rsid w:val="00922FDC"/>
    <w:rsid w:val="0092431F"/>
    <w:rsid w:val="009302F3"/>
    <w:rsid w:val="00931295"/>
    <w:rsid w:val="009318A1"/>
    <w:rsid w:val="00931B8F"/>
    <w:rsid w:val="00936337"/>
    <w:rsid w:val="00936667"/>
    <w:rsid w:val="009400E0"/>
    <w:rsid w:val="00940F57"/>
    <w:rsid w:val="00943A77"/>
    <w:rsid w:val="00944AB9"/>
    <w:rsid w:val="00946407"/>
    <w:rsid w:val="00947878"/>
    <w:rsid w:val="0095298A"/>
    <w:rsid w:val="00954380"/>
    <w:rsid w:val="00956201"/>
    <w:rsid w:val="009579ED"/>
    <w:rsid w:val="00962EE8"/>
    <w:rsid w:val="00963788"/>
    <w:rsid w:val="00964150"/>
    <w:rsid w:val="00964765"/>
    <w:rsid w:val="00964C58"/>
    <w:rsid w:val="009677FE"/>
    <w:rsid w:val="009711FA"/>
    <w:rsid w:val="00973439"/>
    <w:rsid w:val="0097460C"/>
    <w:rsid w:val="00975940"/>
    <w:rsid w:val="00975FB5"/>
    <w:rsid w:val="00982197"/>
    <w:rsid w:val="009866D7"/>
    <w:rsid w:val="009908B7"/>
    <w:rsid w:val="00992C0F"/>
    <w:rsid w:val="00992E69"/>
    <w:rsid w:val="00996A0C"/>
    <w:rsid w:val="00996C35"/>
    <w:rsid w:val="009A2D19"/>
    <w:rsid w:val="009A4A9D"/>
    <w:rsid w:val="009A5AED"/>
    <w:rsid w:val="009A7E95"/>
    <w:rsid w:val="009B1E8C"/>
    <w:rsid w:val="009B3C16"/>
    <w:rsid w:val="009B6D1A"/>
    <w:rsid w:val="009C0536"/>
    <w:rsid w:val="009C1BD4"/>
    <w:rsid w:val="009C30DA"/>
    <w:rsid w:val="009C3A45"/>
    <w:rsid w:val="009C3F3F"/>
    <w:rsid w:val="009C5239"/>
    <w:rsid w:val="009C6DA4"/>
    <w:rsid w:val="009C750D"/>
    <w:rsid w:val="009D1DDA"/>
    <w:rsid w:val="009D3EE2"/>
    <w:rsid w:val="009D641F"/>
    <w:rsid w:val="009D69BB"/>
    <w:rsid w:val="009D69D2"/>
    <w:rsid w:val="009D6A6A"/>
    <w:rsid w:val="009D762A"/>
    <w:rsid w:val="009E1A8F"/>
    <w:rsid w:val="009E3C26"/>
    <w:rsid w:val="009E4DED"/>
    <w:rsid w:val="009E7560"/>
    <w:rsid w:val="009F06AD"/>
    <w:rsid w:val="009F1974"/>
    <w:rsid w:val="009F24DE"/>
    <w:rsid w:val="009F2C55"/>
    <w:rsid w:val="009F2DAF"/>
    <w:rsid w:val="009F42D9"/>
    <w:rsid w:val="009F45AB"/>
    <w:rsid w:val="009F4973"/>
    <w:rsid w:val="009F5E9F"/>
    <w:rsid w:val="009F7BA5"/>
    <w:rsid w:val="00A024E1"/>
    <w:rsid w:val="00A10E05"/>
    <w:rsid w:val="00A11402"/>
    <w:rsid w:val="00A129FE"/>
    <w:rsid w:val="00A14984"/>
    <w:rsid w:val="00A16BBE"/>
    <w:rsid w:val="00A17A43"/>
    <w:rsid w:val="00A202A4"/>
    <w:rsid w:val="00A20D99"/>
    <w:rsid w:val="00A25D6B"/>
    <w:rsid w:val="00A30617"/>
    <w:rsid w:val="00A3472E"/>
    <w:rsid w:val="00A36A78"/>
    <w:rsid w:val="00A36EB0"/>
    <w:rsid w:val="00A40013"/>
    <w:rsid w:val="00A40B72"/>
    <w:rsid w:val="00A41F2A"/>
    <w:rsid w:val="00A427D5"/>
    <w:rsid w:val="00A470C4"/>
    <w:rsid w:val="00A47F79"/>
    <w:rsid w:val="00A511DC"/>
    <w:rsid w:val="00A51232"/>
    <w:rsid w:val="00A56161"/>
    <w:rsid w:val="00A579D9"/>
    <w:rsid w:val="00A60D62"/>
    <w:rsid w:val="00A62CC4"/>
    <w:rsid w:val="00A65B15"/>
    <w:rsid w:val="00A6668D"/>
    <w:rsid w:val="00A66D50"/>
    <w:rsid w:val="00A67A03"/>
    <w:rsid w:val="00A70567"/>
    <w:rsid w:val="00A73F6A"/>
    <w:rsid w:val="00A74F64"/>
    <w:rsid w:val="00A751A9"/>
    <w:rsid w:val="00A84EE1"/>
    <w:rsid w:val="00A84FE1"/>
    <w:rsid w:val="00A90893"/>
    <w:rsid w:val="00A90B99"/>
    <w:rsid w:val="00A930C7"/>
    <w:rsid w:val="00A936C6"/>
    <w:rsid w:val="00A94453"/>
    <w:rsid w:val="00AA0679"/>
    <w:rsid w:val="00AA18E2"/>
    <w:rsid w:val="00AA2216"/>
    <w:rsid w:val="00AA4338"/>
    <w:rsid w:val="00AA4488"/>
    <w:rsid w:val="00AB235F"/>
    <w:rsid w:val="00AB253D"/>
    <w:rsid w:val="00AB531E"/>
    <w:rsid w:val="00AB53B9"/>
    <w:rsid w:val="00AB5A19"/>
    <w:rsid w:val="00AB5F8D"/>
    <w:rsid w:val="00AC2689"/>
    <w:rsid w:val="00AC2BA7"/>
    <w:rsid w:val="00AC4414"/>
    <w:rsid w:val="00AC5DB2"/>
    <w:rsid w:val="00AC7A99"/>
    <w:rsid w:val="00AD25A1"/>
    <w:rsid w:val="00AD2782"/>
    <w:rsid w:val="00AD6DE4"/>
    <w:rsid w:val="00AE026C"/>
    <w:rsid w:val="00AE07E2"/>
    <w:rsid w:val="00AE0A71"/>
    <w:rsid w:val="00AE0CFE"/>
    <w:rsid w:val="00AE3D03"/>
    <w:rsid w:val="00AE7F52"/>
    <w:rsid w:val="00AF2A2D"/>
    <w:rsid w:val="00AF6694"/>
    <w:rsid w:val="00AF69AB"/>
    <w:rsid w:val="00B02E50"/>
    <w:rsid w:val="00B03C2A"/>
    <w:rsid w:val="00B03F4D"/>
    <w:rsid w:val="00B11D22"/>
    <w:rsid w:val="00B15455"/>
    <w:rsid w:val="00B168CC"/>
    <w:rsid w:val="00B16AE3"/>
    <w:rsid w:val="00B21660"/>
    <w:rsid w:val="00B226F0"/>
    <w:rsid w:val="00B226F2"/>
    <w:rsid w:val="00B23054"/>
    <w:rsid w:val="00B23B12"/>
    <w:rsid w:val="00B24A32"/>
    <w:rsid w:val="00B25BB8"/>
    <w:rsid w:val="00B25E81"/>
    <w:rsid w:val="00B260BA"/>
    <w:rsid w:val="00B27290"/>
    <w:rsid w:val="00B279BB"/>
    <w:rsid w:val="00B30C8F"/>
    <w:rsid w:val="00B31DE6"/>
    <w:rsid w:val="00B329B4"/>
    <w:rsid w:val="00B357ED"/>
    <w:rsid w:val="00B35FBB"/>
    <w:rsid w:val="00B41B03"/>
    <w:rsid w:val="00B42682"/>
    <w:rsid w:val="00B436C0"/>
    <w:rsid w:val="00B444C9"/>
    <w:rsid w:val="00B472FE"/>
    <w:rsid w:val="00B513D5"/>
    <w:rsid w:val="00B52718"/>
    <w:rsid w:val="00B5327B"/>
    <w:rsid w:val="00B55B8F"/>
    <w:rsid w:val="00B62407"/>
    <w:rsid w:val="00B6317A"/>
    <w:rsid w:val="00B64417"/>
    <w:rsid w:val="00B6508E"/>
    <w:rsid w:val="00B660BE"/>
    <w:rsid w:val="00B66576"/>
    <w:rsid w:val="00B7039F"/>
    <w:rsid w:val="00B70C73"/>
    <w:rsid w:val="00B70F82"/>
    <w:rsid w:val="00B712BC"/>
    <w:rsid w:val="00B71458"/>
    <w:rsid w:val="00B71EC9"/>
    <w:rsid w:val="00B7246A"/>
    <w:rsid w:val="00B724CF"/>
    <w:rsid w:val="00B7411E"/>
    <w:rsid w:val="00B74802"/>
    <w:rsid w:val="00B750C3"/>
    <w:rsid w:val="00B75720"/>
    <w:rsid w:val="00B764F1"/>
    <w:rsid w:val="00B7653A"/>
    <w:rsid w:val="00B76C4D"/>
    <w:rsid w:val="00B76E2F"/>
    <w:rsid w:val="00B800B5"/>
    <w:rsid w:val="00B8085C"/>
    <w:rsid w:val="00B81CB9"/>
    <w:rsid w:val="00B81E6B"/>
    <w:rsid w:val="00B841BA"/>
    <w:rsid w:val="00B85980"/>
    <w:rsid w:val="00B90097"/>
    <w:rsid w:val="00B94342"/>
    <w:rsid w:val="00B95503"/>
    <w:rsid w:val="00B95BF0"/>
    <w:rsid w:val="00B95C19"/>
    <w:rsid w:val="00BA04D5"/>
    <w:rsid w:val="00BA13DE"/>
    <w:rsid w:val="00BA1596"/>
    <w:rsid w:val="00BA2297"/>
    <w:rsid w:val="00BA3BB8"/>
    <w:rsid w:val="00BA4D6B"/>
    <w:rsid w:val="00BA56D0"/>
    <w:rsid w:val="00BA673F"/>
    <w:rsid w:val="00BA7791"/>
    <w:rsid w:val="00BA7AA0"/>
    <w:rsid w:val="00BB37BF"/>
    <w:rsid w:val="00BB3B5E"/>
    <w:rsid w:val="00BB4F5B"/>
    <w:rsid w:val="00BB5CAC"/>
    <w:rsid w:val="00BB6BA1"/>
    <w:rsid w:val="00BC1445"/>
    <w:rsid w:val="00BC413D"/>
    <w:rsid w:val="00BC4847"/>
    <w:rsid w:val="00BC4868"/>
    <w:rsid w:val="00BC6AC4"/>
    <w:rsid w:val="00BC6CB6"/>
    <w:rsid w:val="00BD13A3"/>
    <w:rsid w:val="00BD1CE7"/>
    <w:rsid w:val="00BD3457"/>
    <w:rsid w:val="00BD46E7"/>
    <w:rsid w:val="00BD53D7"/>
    <w:rsid w:val="00BD6420"/>
    <w:rsid w:val="00BD6BB7"/>
    <w:rsid w:val="00BD7A08"/>
    <w:rsid w:val="00BE29A6"/>
    <w:rsid w:val="00BE5257"/>
    <w:rsid w:val="00BE54F7"/>
    <w:rsid w:val="00BF11C6"/>
    <w:rsid w:val="00BF45B4"/>
    <w:rsid w:val="00BF59F2"/>
    <w:rsid w:val="00C00677"/>
    <w:rsid w:val="00C00DD7"/>
    <w:rsid w:val="00C01A8B"/>
    <w:rsid w:val="00C026D0"/>
    <w:rsid w:val="00C03077"/>
    <w:rsid w:val="00C0345F"/>
    <w:rsid w:val="00C13143"/>
    <w:rsid w:val="00C144B7"/>
    <w:rsid w:val="00C16444"/>
    <w:rsid w:val="00C21B3A"/>
    <w:rsid w:val="00C21C3A"/>
    <w:rsid w:val="00C23AC4"/>
    <w:rsid w:val="00C23F29"/>
    <w:rsid w:val="00C24F07"/>
    <w:rsid w:val="00C25CA3"/>
    <w:rsid w:val="00C30108"/>
    <w:rsid w:val="00C32063"/>
    <w:rsid w:val="00C33262"/>
    <w:rsid w:val="00C35795"/>
    <w:rsid w:val="00C35BAD"/>
    <w:rsid w:val="00C36DAD"/>
    <w:rsid w:val="00C4033C"/>
    <w:rsid w:val="00C44BA8"/>
    <w:rsid w:val="00C53D35"/>
    <w:rsid w:val="00C54EBE"/>
    <w:rsid w:val="00C56C16"/>
    <w:rsid w:val="00C60413"/>
    <w:rsid w:val="00C6244B"/>
    <w:rsid w:val="00C6543D"/>
    <w:rsid w:val="00C6562E"/>
    <w:rsid w:val="00C6681B"/>
    <w:rsid w:val="00C70943"/>
    <w:rsid w:val="00C715B6"/>
    <w:rsid w:val="00C7265F"/>
    <w:rsid w:val="00C733D8"/>
    <w:rsid w:val="00C75E1A"/>
    <w:rsid w:val="00C7742B"/>
    <w:rsid w:val="00C7791E"/>
    <w:rsid w:val="00C801D7"/>
    <w:rsid w:val="00C806C1"/>
    <w:rsid w:val="00C82184"/>
    <w:rsid w:val="00C83629"/>
    <w:rsid w:val="00C8474D"/>
    <w:rsid w:val="00C86B59"/>
    <w:rsid w:val="00C90FE4"/>
    <w:rsid w:val="00C9233A"/>
    <w:rsid w:val="00C92454"/>
    <w:rsid w:val="00C93210"/>
    <w:rsid w:val="00C95BB9"/>
    <w:rsid w:val="00C967AF"/>
    <w:rsid w:val="00C97B9A"/>
    <w:rsid w:val="00C97BAE"/>
    <w:rsid w:val="00CA03E9"/>
    <w:rsid w:val="00CA2291"/>
    <w:rsid w:val="00CA2AED"/>
    <w:rsid w:val="00CA328A"/>
    <w:rsid w:val="00CA42BB"/>
    <w:rsid w:val="00CA50E0"/>
    <w:rsid w:val="00CA68AC"/>
    <w:rsid w:val="00CA68F0"/>
    <w:rsid w:val="00CA6C50"/>
    <w:rsid w:val="00CB060E"/>
    <w:rsid w:val="00CB47F4"/>
    <w:rsid w:val="00CC2683"/>
    <w:rsid w:val="00CC2EAC"/>
    <w:rsid w:val="00CC2FE6"/>
    <w:rsid w:val="00CC3D94"/>
    <w:rsid w:val="00CC3DD1"/>
    <w:rsid w:val="00CC466A"/>
    <w:rsid w:val="00CC5026"/>
    <w:rsid w:val="00CC6E4C"/>
    <w:rsid w:val="00CC7D12"/>
    <w:rsid w:val="00CD24A4"/>
    <w:rsid w:val="00CD3131"/>
    <w:rsid w:val="00CD3582"/>
    <w:rsid w:val="00CD3F9A"/>
    <w:rsid w:val="00CD3FE4"/>
    <w:rsid w:val="00CD4CD9"/>
    <w:rsid w:val="00CD5742"/>
    <w:rsid w:val="00CD5DE7"/>
    <w:rsid w:val="00CD7B4F"/>
    <w:rsid w:val="00CE2ADF"/>
    <w:rsid w:val="00CE3EB6"/>
    <w:rsid w:val="00CE42C6"/>
    <w:rsid w:val="00CE4AA2"/>
    <w:rsid w:val="00CE7CDC"/>
    <w:rsid w:val="00CF04B6"/>
    <w:rsid w:val="00CF0CB1"/>
    <w:rsid w:val="00CF1592"/>
    <w:rsid w:val="00CF16DE"/>
    <w:rsid w:val="00CF3800"/>
    <w:rsid w:val="00CF5B8A"/>
    <w:rsid w:val="00CF6756"/>
    <w:rsid w:val="00CF76D8"/>
    <w:rsid w:val="00D01865"/>
    <w:rsid w:val="00D027B1"/>
    <w:rsid w:val="00D069C2"/>
    <w:rsid w:val="00D11CF8"/>
    <w:rsid w:val="00D13511"/>
    <w:rsid w:val="00D13557"/>
    <w:rsid w:val="00D167DE"/>
    <w:rsid w:val="00D17DFB"/>
    <w:rsid w:val="00D21712"/>
    <w:rsid w:val="00D21BC7"/>
    <w:rsid w:val="00D25CB9"/>
    <w:rsid w:val="00D27047"/>
    <w:rsid w:val="00D33093"/>
    <w:rsid w:val="00D33B74"/>
    <w:rsid w:val="00D33E4E"/>
    <w:rsid w:val="00D35930"/>
    <w:rsid w:val="00D35E30"/>
    <w:rsid w:val="00D367E8"/>
    <w:rsid w:val="00D425D8"/>
    <w:rsid w:val="00D46CA5"/>
    <w:rsid w:val="00D470F6"/>
    <w:rsid w:val="00D4728E"/>
    <w:rsid w:val="00D506C2"/>
    <w:rsid w:val="00D5181C"/>
    <w:rsid w:val="00D53C10"/>
    <w:rsid w:val="00D53E52"/>
    <w:rsid w:val="00D5536A"/>
    <w:rsid w:val="00D6225D"/>
    <w:rsid w:val="00D63539"/>
    <w:rsid w:val="00D70FFD"/>
    <w:rsid w:val="00D740B9"/>
    <w:rsid w:val="00D74B6D"/>
    <w:rsid w:val="00D74C53"/>
    <w:rsid w:val="00D76165"/>
    <w:rsid w:val="00D77514"/>
    <w:rsid w:val="00D93A04"/>
    <w:rsid w:val="00D960C1"/>
    <w:rsid w:val="00D96A25"/>
    <w:rsid w:val="00D979E4"/>
    <w:rsid w:val="00DA179A"/>
    <w:rsid w:val="00DA3065"/>
    <w:rsid w:val="00DA4CF5"/>
    <w:rsid w:val="00DA79F3"/>
    <w:rsid w:val="00DA7D0F"/>
    <w:rsid w:val="00DB00AC"/>
    <w:rsid w:val="00DB2BBC"/>
    <w:rsid w:val="00DB7505"/>
    <w:rsid w:val="00DC0072"/>
    <w:rsid w:val="00DC0C27"/>
    <w:rsid w:val="00DC4DE3"/>
    <w:rsid w:val="00DD2052"/>
    <w:rsid w:val="00DD7FE0"/>
    <w:rsid w:val="00DD7FF9"/>
    <w:rsid w:val="00DE1F06"/>
    <w:rsid w:val="00DE34D5"/>
    <w:rsid w:val="00DE38C0"/>
    <w:rsid w:val="00DE5A5E"/>
    <w:rsid w:val="00DE7015"/>
    <w:rsid w:val="00DF2588"/>
    <w:rsid w:val="00DF51DC"/>
    <w:rsid w:val="00DF604D"/>
    <w:rsid w:val="00DF64C3"/>
    <w:rsid w:val="00DF6C22"/>
    <w:rsid w:val="00DF6FC8"/>
    <w:rsid w:val="00E01C6B"/>
    <w:rsid w:val="00E0412D"/>
    <w:rsid w:val="00E049EA"/>
    <w:rsid w:val="00E04FD3"/>
    <w:rsid w:val="00E11524"/>
    <w:rsid w:val="00E116D4"/>
    <w:rsid w:val="00E13429"/>
    <w:rsid w:val="00E135C9"/>
    <w:rsid w:val="00E1425D"/>
    <w:rsid w:val="00E1455D"/>
    <w:rsid w:val="00E14C5E"/>
    <w:rsid w:val="00E213C0"/>
    <w:rsid w:val="00E22AA3"/>
    <w:rsid w:val="00E2303B"/>
    <w:rsid w:val="00E23DBC"/>
    <w:rsid w:val="00E241C4"/>
    <w:rsid w:val="00E25E03"/>
    <w:rsid w:val="00E26083"/>
    <w:rsid w:val="00E260CF"/>
    <w:rsid w:val="00E30EF9"/>
    <w:rsid w:val="00E32540"/>
    <w:rsid w:val="00E325D1"/>
    <w:rsid w:val="00E33108"/>
    <w:rsid w:val="00E33FFF"/>
    <w:rsid w:val="00E378CD"/>
    <w:rsid w:val="00E4114C"/>
    <w:rsid w:val="00E411D4"/>
    <w:rsid w:val="00E41F7D"/>
    <w:rsid w:val="00E42FF7"/>
    <w:rsid w:val="00E46E04"/>
    <w:rsid w:val="00E508FA"/>
    <w:rsid w:val="00E50C65"/>
    <w:rsid w:val="00E54DAF"/>
    <w:rsid w:val="00E61402"/>
    <w:rsid w:val="00E61DA5"/>
    <w:rsid w:val="00E633F4"/>
    <w:rsid w:val="00E66C04"/>
    <w:rsid w:val="00E67845"/>
    <w:rsid w:val="00E75387"/>
    <w:rsid w:val="00E76AF8"/>
    <w:rsid w:val="00E812FA"/>
    <w:rsid w:val="00E825B3"/>
    <w:rsid w:val="00E82EAF"/>
    <w:rsid w:val="00E83C38"/>
    <w:rsid w:val="00E84094"/>
    <w:rsid w:val="00E8444C"/>
    <w:rsid w:val="00E847CF"/>
    <w:rsid w:val="00E875D3"/>
    <w:rsid w:val="00E93E5B"/>
    <w:rsid w:val="00E964DE"/>
    <w:rsid w:val="00E96A8A"/>
    <w:rsid w:val="00E96F9A"/>
    <w:rsid w:val="00EA0ACA"/>
    <w:rsid w:val="00EA0D44"/>
    <w:rsid w:val="00EA2143"/>
    <w:rsid w:val="00EA281F"/>
    <w:rsid w:val="00EA5815"/>
    <w:rsid w:val="00EA6E06"/>
    <w:rsid w:val="00EA7EB3"/>
    <w:rsid w:val="00EB2632"/>
    <w:rsid w:val="00EB279B"/>
    <w:rsid w:val="00EB2E56"/>
    <w:rsid w:val="00EB3D25"/>
    <w:rsid w:val="00EB42A8"/>
    <w:rsid w:val="00EB4F10"/>
    <w:rsid w:val="00EC02C3"/>
    <w:rsid w:val="00EC0D6C"/>
    <w:rsid w:val="00EC48C1"/>
    <w:rsid w:val="00EC4E13"/>
    <w:rsid w:val="00EC53CD"/>
    <w:rsid w:val="00EC5CE8"/>
    <w:rsid w:val="00ED3F01"/>
    <w:rsid w:val="00ED47DC"/>
    <w:rsid w:val="00ED5B2B"/>
    <w:rsid w:val="00ED5BAB"/>
    <w:rsid w:val="00ED7803"/>
    <w:rsid w:val="00EE03B0"/>
    <w:rsid w:val="00EE18B9"/>
    <w:rsid w:val="00EE1FC4"/>
    <w:rsid w:val="00EE3641"/>
    <w:rsid w:val="00EE47AA"/>
    <w:rsid w:val="00EE505B"/>
    <w:rsid w:val="00EE6207"/>
    <w:rsid w:val="00EE7BD5"/>
    <w:rsid w:val="00EE7FA6"/>
    <w:rsid w:val="00EF12AB"/>
    <w:rsid w:val="00EF4143"/>
    <w:rsid w:val="00EF5783"/>
    <w:rsid w:val="00EF7B7A"/>
    <w:rsid w:val="00F0234E"/>
    <w:rsid w:val="00F0300D"/>
    <w:rsid w:val="00F036DC"/>
    <w:rsid w:val="00F0490A"/>
    <w:rsid w:val="00F06576"/>
    <w:rsid w:val="00F0677B"/>
    <w:rsid w:val="00F101B9"/>
    <w:rsid w:val="00F10A13"/>
    <w:rsid w:val="00F10CDE"/>
    <w:rsid w:val="00F11E56"/>
    <w:rsid w:val="00F14E92"/>
    <w:rsid w:val="00F17576"/>
    <w:rsid w:val="00F20DE5"/>
    <w:rsid w:val="00F20F32"/>
    <w:rsid w:val="00F21BAB"/>
    <w:rsid w:val="00F22712"/>
    <w:rsid w:val="00F22F55"/>
    <w:rsid w:val="00F2317F"/>
    <w:rsid w:val="00F26159"/>
    <w:rsid w:val="00F27DAC"/>
    <w:rsid w:val="00F351D5"/>
    <w:rsid w:val="00F37837"/>
    <w:rsid w:val="00F37D79"/>
    <w:rsid w:val="00F40206"/>
    <w:rsid w:val="00F40442"/>
    <w:rsid w:val="00F4127D"/>
    <w:rsid w:val="00F41876"/>
    <w:rsid w:val="00F43D93"/>
    <w:rsid w:val="00F45F8D"/>
    <w:rsid w:val="00F503EB"/>
    <w:rsid w:val="00F53D78"/>
    <w:rsid w:val="00F546AD"/>
    <w:rsid w:val="00F55114"/>
    <w:rsid w:val="00F553EE"/>
    <w:rsid w:val="00F55DE9"/>
    <w:rsid w:val="00F5688F"/>
    <w:rsid w:val="00F56B32"/>
    <w:rsid w:val="00F572EE"/>
    <w:rsid w:val="00F577A4"/>
    <w:rsid w:val="00F6095F"/>
    <w:rsid w:val="00F63E8C"/>
    <w:rsid w:val="00F64ACC"/>
    <w:rsid w:val="00F6666D"/>
    <w:rsid w:val="00F7078B"/>
    <w:rsid w:val="00F707FF"/>
    <w:rsid w:val="00F71E48"/>
    <w:rsid w:val="00F72C0A"/>
    <w:rsid w:val="00F72FBF"/>
    <w:rsid w:val="00F739F3"/>
    <w:rsid w:val="00F74661"/>
    <w:rsid w:val="00F75111"/>
    <w:rsid w:val="00F77020"/>
    <w:rsid w:val="00F8048D"/>
    <w:rsid w:val="00F805DF"/>
    <w:rsid w:val="00F8088C"/>
    <w:rsid w:val="00F84EE7"/>
    <w:rsid w:val="00F91C22"/>
    <w:rsid w:val="00F922CE"/>
    <w:rsid w:val="00F95BC4"/>
    <w:rsid w:val="00FA231F"/>
    <w:rsid w:val="00FB3C3B"/>
    <w:rsid w:val="00FB4420"/>
    <w:rsid w:val="00FB505E"/>
    <w:rsid w:val="00FB6A3A"/>
    <w:rsid w:val="00FB6B4F"/>
    <w:rsid w:val="00FB7487"/>
    <w:rsid w:val="00FC05C1"/>
    <w:rsid w:val="00FC1E6B"/>
    <w:rsid w:val="00FC66ED"/>
    <w:rsid w:val="00FC6CB4"/>
    <w:rsid w:val="00FD0650"/>
    <w:rsid w:val="00FD3329"/>
    <w:rsid w:val="00FD5988"/>
    <w:rsid w:val="00FD7088"/>
    <w:rsid w:val="00FE4755"/>
    <w:rsid w:val="00FE5263"/>
    <w:rsid w:val="00FE5F22"/>
    <w:rsid w:val="00FE7526"/>
    <w:rsid w:val="00FF40C7"/>
    <w:rsid w:val="00FF4B00"/>
    <w:rsid w:val="00FF623D"/>
    <w:rsid w:val="00FF7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B5F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B426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EE7FA6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rsid w:val="00EE7FA6"/>
    <w:rPr>
      <w:color w:val="4600A5"/>
      <w:u w:val="single"/>
    </w:rPr>
  </w:style>
  <w:style w:type="paragraph" w:customStyle="1" w:styleId="font5">
    <w:name w:val="font5"/>
    <w:basedOn w:val="Normal"/>
    <w:rsid w:val="00EE7FA6"/>
    <w:pPr>
      <w:spacing w:beforeLines="1" w:afterLines="1" w:line="240" w:lineRule="auto"/>
    </w:pPr>
    <w:rPr>
      <w:rFonts w:ascii="Verdana" w:hAnsi="Verdana"/>
      <w:sz w:val="20"/>
      <w:szCs w:val="20"/>
      <w:lang w:val="es-ES_tradnl"/>
    </w:rPr>
  </w:style>
  <w:style w:type="paragraph" w:customStyle="1" w:styleId="font6">
    <w:name w:val="font6"/>
    <w:basedOn w:val="Normal"/>
    <w:rsid w:val="00EE7FA6"/>
    <w:pPr>
      <w:spacing w:beforeLines="1" w:afterLines="1" w:line="240" w:lineRule="auto"/>
    </w:pPr>
    <w:rPr>
      <w:rFonts w:ascii="Verdana" w:hAnsi="Verdana"/>
      <w:sz w:val="16"/>
      <w:szCs w:val="16"/>
      <w:lang w:val="es-ES_tradnl"/>
    </w:rPr>
  </w:style>
  <w:style w:type="paragraph" w:customStyle="1" w:styleId="xl25">
    <w:name w:val="xl25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6">
    <w:name w:val="xl26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7">
    <w:name w:val="xl27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8">
    <w:name w:val="xl28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i/>
      <w:iCs/>
      <w:sz w:val="20"/>
      <w:szCs w:val="20"/>
      <w:lang w:val="es-ES_tradnl"/>
    </w:rPr>
  </w:style>
  <w:style w:type="paragraph" w:customStyle="1" w:styleId="xl29">
    <w:name w:val="xl29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30">
    <w:name w:val="xl30"/>
    <w:basedOn w:val="Normal"/>
    <w:rsid w:val="00EE7FA6"/>
    <w:pPr>
      <w:spacing w:beforeLines="1" w:afterLines="1" w:line="240" w:lineRule="auto"/>
    </w:pPr>
    <w:rPr>
      <w:rFonts w:ascii="Times New Roman" w:hAnsi="Times New Roman"/>
      <w:sz w:val="20"/>
      <w:szCs w:val="20"/>
      <w:lang w:val="es-ES_tradnl"/>
    </w:rPr>
  </w:style>
  <w:style w:type="paragraph" w:customStyle="1" w:styleId="xl31">
    <w:name w:val="xl31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4">
    <w:name w:val="xl24"/>
    <w:basedOn w:val="Normal"/>
    <w:rsid w:val="001F780F"/>
    <w:pPr>
      <w:spacing w:beforeLines="1" w:afterLines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font0">
    <w:name w:val="font0"/>
    <w:basedOn w:val="Normal"/>
    <w:rsid w:val="00B90097"/>
    <w:pPr>
      <w:spacing w:beforeLines="1" w:afterLines="1" w:line="240" w:lineRule="auto"/>
    </w:pPr>
    <w:rPr>
      <w:rFonts w:ascii="Calibri" w:hAnsi="Calibri"/>
      <w:color w:val="000000"/>
      <w:sz w:val="24"/>
      <w:szCs w:val="24"/>
      <w:lang w:val="es-ES_tradnl"/>
    </w:rPr>
  </w:style>
  <w:style w:type="paragraph" w:styleId="Textodeglobo">
    <w:name w:val="Balloon Text"/>
    <w:basedOn w:val="Normal"/>
    <w:link w:val="TextodegloboCar"/>
    <w:rsid w:val="006B46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6B465F"/>
    <w:rPr>
      <w:rFonts w:ascii="Lucida Grande" w:hAnsi="Lucida Grande" w:cs="Lucida Grande"/>
      <w:sz w:val="18"/>
      <w:szCs w:val="18"/>
    </w:rPr>
  </w:style>
  <w:style w:type="character" w:customStyle="1" w:styleId="hvr">
    <w:name w:val="hvr"/>
    <w:basedOn w:val="Fuentedeprrafopredeter"/>
    <w:rsid w:val="00B76E2F"/>
  </w:style>
  <w:style w:type="character" w:styleId="Refdecomentario">
    <w:name w:val="annotation reference"/>
    <w:basedOn w:val="Fuentedeprrafopredeter"/>
    <w:rsid w:val="00876C7A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876C7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rsid w:val="00876C7A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rsid w:val="00876C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876C7A"/>
    <w:rPr>
      <w:b/>
      <w:bCs/>
      <w:sz w:val="20"/>
      <w:szCs w:val="20"/>
    </w:rPr>
  </w:style>
  <w:style w:type="paragraph" w:customStyle="1" w:styleId="xl63">
    <w:name w:val="xl63"/>
    <w:basedOn w:val="Normal"/>
    <w:rsid w:val="006259E0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  <w:style w:type="paragraph" w:customStyle="1" w:styleId="xl64">
    <w:name w:val="xl64"/>
    <w:basedOn w:val="Normal"/>
    <w:rsid w:val="006259E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  <w:style w:type="paragraph" w:customStyle="1" w:styleId="xl65">
    <w:name w:val="xl65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  <w:style w:type="paragraph" w:customStyle="1" w:styleId="xl66">
    <w:name w:val="xl66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4"/>
      <w:szCs w:val="14"/>
      <w:lang w:val="en-US" w:eastAsia="es-ES"/>
    </w:rPr>
  </w:style>
  <w:style w:type="paragraph" w:customStyle="1" w:styleId="xl67">
    <w:name w:val="xl67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i/>
      <w:iCs/>
      <w:sz w:val="14"/>
      <w:szCs w:val="14"/>
      <w:lang w:val="en-US" w:eastAsia="es-ES"/>
    </w:rPr>
  </w:style>
  <w:style w:type="paragraph" w:customStyle="1" w:styleId="xl68">
    <w:name w:val="xl68"/>
    <w:basedOn w:val="Normal"/>
    <w:rsid w:val="006259E0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i/>
      <w:iCs/>
      <w:color w:val="000000"/>
      <w:sz w:val="14"/>
      <w:szCs w:val="14"/>
      <w:lang w:val="en-US" w:eastAsia="es-ES"/>
    </w:rPr>
  </w:style>
  <w:style w:type="paragraph" w:customStyle="1" w:styleId="xl69">
    <w:name w:val="xl69"/>
    <w:basedOn w:val="Normal"/>
    <w:rsid w:val="006259E0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0">
    <w:name w:val="xl70"/>
    <w:basedOn w:val="Normal"/>
    <w:rsid w:val="006259E0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1">
    <w:name w:val="xl71"/>
    <w:basedOn w:val="Normal"/>
    <w:rsid w:val="006259E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2">
    <w:name w:val="xl72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3">
    <w:name w:val="xl73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i/>
      <w:iCs/>
      <w:color w:val="000000"/>
      <w:sz w:val="14"/>
      <w:szCs w:val="14"/>
      <w:lang w:val="en-US" w:eastAsia="es-ES"/>
    </w:rPr>
  </w:style>
  <w:style w:type="paragraph" w:customStyle="1" w:styleId="xl74">
    <w:name w:val="xl74"/>
    <w:basedOn w:val="Normal"/>
    <w:rsid w:val="006259E0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B426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EE7FA6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rsid w:val="00EE7FA6"/>
    <w:rPr>
      <w:color w:val="4600A5"/>
      <w:u w:val="single"/>
    </w:rPr>
  </w:style>
  <w:style w:type="paragraph" w:customStyle="1" w:styleId="font5">
    <w:name w:val="font5"/>
    <w:basedOn w:val="Normal"/>
    <w:rsid w:val="00EE7FA6"/>
    <w:pPr>
      <w:spacing w:beforeLines="1" w:afterLines="1" w:line="240" w:lineRule="auto"/>
    </w:pPr>
    <w:rPr>
      <w:rFonts w:ascii="Verdana" w:hAnsi="Verdana"/>
      <w:sz w:val="20"/>
      <w:szCs w:val="20"/>
      <w:lang w:val="es-ES_tradnl"/>
    </w:rPr>
  </w:style>
  <w:style w:type="paragraph" w:customStyle="1" w:styleId="font6">
    <w:name w:val="font6"/>
    <w:basedOn w:val="Normal"/>
    <w:rsid w:val="00EE7FA6"/>
    <w:pPr>
      <w:spacing w:beforeLines="1" w:afterLines="1" w:line="240" w:lineRule="auto"/>
    </w:pPr>
    <w:rPr>
      <w:rFonts w:ascii="Verdana" w:hAnsi="Verdana"/>
      <w:sz w:val="16"/>
      <w:szCs w:val="16"/>
      <w:lang w:val="es-ES_tradnl"/>
    </w:rPr>
  </w:style>
  <w:style w:type="paragraph" w:customStyle="1" w:styleId="xl25">
    <w:name w:val="xl25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6">
    <w:name w:val="xl26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7">
    <w:name w:val="xl27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8">
    <w:name w:val="xl28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i/>
      <w:iCs/>
      <w:sz w:val="20"/>
      <w:szCs w:val="20"/>
      <w:lang w:val="es-ES_tradnl"/>
    </w:rPr>
  </w:style>
  <w:style w:type="paragraph" w:customStyle="1" w:styleId="xl29">
    <w:name w:val="xl29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30">
    <w:name w:val="xl30"/>
    <w:basedOn w:val="Normal"/>
    <w:rsid w:val="00EE7FA6"/>
    <w:pPr>
      <w:spacing w:beforeLines="1" w:afterLines="1" w:line="240" w:lineRule="auto"/>
    </w:pPr>
    <w:rPr>
      <w:rFonts w:ascii="Times New Roman" w:hAnsi="Times New Roman"/>
      <w:sz w:val="20"/>
      <w:szCs w:val="20"/>
      <w:lang w:val="es-ES_tradnl"/>
    </w:rPr>
  </w:style>
  <w:style w:type="paragraph" w:customStyle="1" w:styleId="xl31">
    <w:name w:val="xl31"/>
    <w:basedOn w:val="Normal"/>
    <w:rsid w:val="00EE7FA6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24">
    <w:name w:val="xl24"/>
    <w:basedOn w:val="Normal"/>
    <w:rsid w:val="001F780F"/>
    <w:pPr>
      <w:spacing w:beforeLines="1" w:afterLines="1" w:line="240" w:lineRule="auto"/>
      <w:jc w:val="center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font0">
    <w:name w:val="font0"/>
    <w:basedOn w:val="Normal"/>
    <w:rsid w:val="00B90097"/>
    <w:pPr>
      <w:spacing w:beforeLines="1" w:afterLines="1" w:line="240" w:lineRule="auto"/>
    </w:pPr>
    <w:rPr>
      <w:rFonts w:ascii="Calibri" w:hAnsi="Calibri"/>
      <w:color w:val="000000"/>
      <w:sz w:val="24"/>
      <w:szCs w:val="24"/>
      <w:lang w:val="es-ES_tradnl"/>
    </w:rPr>
  </w:style>
  <w:style w:type="paragraph" w:styleId="Textodeglobo">
    <w:name w:val="Balloon Text"/>
    <w:basedOn w:val="Normal"/>
    <w:link w:val="TextodegloboCar"/>
    <w:rsid w:val="006B46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6B465F"/>
    <w:rPr>
      <w:rFonts w:ascii="Lucida Grande" w:hAnsi="Lucida Grande" w:cs="Lucida Grande"/>
      <w:sz w:val="18"/>
      <w:szCs w:val="18"/>
    </w:rPr>
  </w:style>
  <w:style w:type="character" w:customStyle="1" w:styleId="hvr">
    <w:name w:val="hvr"/>
    <w:basedOn w:val="Fuentedeprrafopredeter"/>
    <w:rsid w:val="00B76E2F"/>
  </w:style>
  <w:style w:type="character" w:styleId="Refdecomentario">
    <w:name w:val="annotation reference"/>
    <w:basedOn w:val="Fuentedeprrafopredeter"/>
    <w:rsid w:val="00876C7A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876C7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rsid w:val="00876C7A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rsid w:val="00876C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876C7A"/>
    <w:rPr>
      <w:b/>
      <w:bCs/>
      <w:sz w:val="20"/>
      <w:szCs w:val="20"/>
    </w:rPr>
  </w:style>
  <w:style w:type="paragraph" w:customStyle="1" w:styleId="xl63">
    <w:name w:val="xl63"/>
    <w:basedOn w:val="Normal"/>
    <w:rsid w:val="006259E0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  <w:style w:type="paragraph" w:customStyle="1" w:styleId="xl64">
    <w:name w:val="xl64"/>
    <w:basedOn w:val="Normal"/>
    <w:rsid w:val="006259E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  <w:style w:type="paragraph" w:customStyle="1" w:styleId="xl65">
    <w:name w:val="xl65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  <w:style w:type="paragraph" w:customStyle="1" w:styleId="xl66">
    <w:name w:val="xl66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4"/>
      <w:szCs w:val="14"/>
      <w:lang w:val="en-US" w:eastAsia="es-ES"/>
    </w:rPr>
  </w:style>
  <w:style w:type="paragraph" w:customStyle="1" w:styleId="xl67">
    <w:name w:val="xl67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i/>
      <w:iCs/>
      <w:sz w:val="14"/>
      <w:szCs w:val="14"/>
      <w:lang w:val="en-US" w:eastAsia="es-ES"/>
    </w:rPr>
  </w:style>
  <w:style w:type="paragraph" w:customStyle="1" w:styleId="xl68">
    <w:name w:val="xl68"/>
    <w:basedOn w:val="Normal"/>
    <w:rsid w:val="006259E0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i/>
      <w:iCs/>
      <w:color w:val="000000"/>
      <w:sz w:val="14"/>
      <w:szCs w:val="14"/>
      <w:lang w:val="en-US" w:eastAsia="es-ES"/>
    </w:rPr>
  </w:style>
  <w:style w:type="paragraph" w:customStyle="1" w:styleId="xl69">
    <w:name w:val="xl69"/>
    <w:basedOn w:val="Normal"/>
    <w:rsid w:val="006259E0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0">
    <w:name w:val="xl70"/>
    <w:basedOn w:val="Normal"/>
    <w:rsid w:val="006259E0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1">
    <w:name w:val="xl71"/>
    <w:basedOn w:val="Normal"/>
    <w:rsid w:val="006259E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2">
    <w:name w:val="xl72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14"/>
      <w:szCs w:val="14"/>
      <w:lang w:val="en-US" w:eastAsia="es-ES"/>
    </w:rPr>
  </w:style>
  <w:style w:type="paragraph" w:customStyle="1" w:styleId="xl73">
    <w:name w:val="xl73"/>
    <w:basedOn w:val="Normal"/>
    <w:rsid w:val="006259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i/>
      <w:iCs/>
      <w:color w:val="000000"/>
      <w:sz w:val="14"/>
      <w:szCs w:val="14"/>
      <w:lang w:val="en-US" w:eastAsia="es-ES"/>
    </w:rPr>
  </w:style>
  <w:style w:type="paragraph" w:customStyle="1" w:styleId="xl74">
    <w:name w:val="xl74"/>
    <w:basedOn w:val="Normal"/>
    <w:rsid w:val="006259E0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000000"/>
      <w:sz w:val="14"/>
      <w:szCs w:val="1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175659-5A1F-C84C-A893-A3FA664CB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357</Words>
  <Characters>7468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soares</dc:creator>
  <cp:lastModifiedBy>Marc  Simó Riudalbas</cp:lastModifiedBy>
  <cp:revision>18</cp:revision>
  <cp:lastPrinted>2014-09-16T11:11:00Z</cp:lastPrinted>
  <dcterms:created xsi:type="dcterms:W3CDTF">2016-06-14T10:14:00Z</dcterms:created>
  <dcterms:modified xsi:type="dcterms:W3CDTF">2017-05-11T16:43:00Z</dcterms:modified>
</cp:coreProperties>
</file>